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A5EAA" w:rsidRPr="00813BA7" w:rsidRDefault="00B30F17">
      <w:pPr>
        <w:rPr>
          <w:rFonts w:ascii="Times New Roman" w:eastAsia="宋体" w:hAnsi="Times New Roman" w:cs="Times New Roman"/>
          <w:b/>
          <w:snapToGrid w:val="0"/>
          <w:color w:val="000000"/>
          <w:kern w:val="0"/>
          <w:sz w:val="24"/>
          <w:szCs w:val="24"/>
        </w:rPr>
      </w:pPr>
      <w:bookmarkStart w:id="0" w:name="OLE_LINK12"/>
      <w:r w:rsidRPr="00813BA7">
        <w:rPr>
          <w:rFonts w:ascii="Times New Roman" w:hAnsi="Times New Roman" w:hint="eastAsia"/>
          <w:b/>
          <w:color w:val="000000"/>
          <w:kern w:val="0"/>
          <w:sz w:val="24"/>
          <w:szCs w:val="24"/>
        </w:rPr>
        <w:t>Supporting information to Figures</w:t>
      </w:r>
      <w:bookmarkStart w:id="1" w:name="_GoBack"/>
      <w:bookmarkEnd w:id="0"/>
      <w:bookmarkEnd w:id="1"/>
    </w:p>
    <w:p w:rsidR="00FA5EAA" w:rsidRPr="00813BA7" w:rsidRDefault="00B30F17">
      <w:pPr>
        <w:rPr>
          <w:rFonts w:ascii="Times New Roman" w:eastAsia="宋体" w:hAnsi="Times New Roman" w:cs="Times New Roman"/>
          <w:bCs/>
          <w:snapToGrid w:val="0"/>
          <w:color w:val="000000"/>
          <w:kern w:val="0"/>
          <w:sz w:val="24"/>
          <w:szCs w:val="24"/>
        </w:rPr>
      </w:pPr>
      <w:r w:rsidRPr="00813BA7">
        <w:rPr>
          <w:rFonts w:ascii="Times New Roman" w:eastAsia="宋体" w:hAnsi="Times New Roman" w:cs="Times New Roman" w:hint="eastAsia"/>
          <w:b/>
          <w:snapToGrid w:val="0"/>
          <w:color w:val="000000"/>
          <w:kern w:val="0"/>
          <w:sz w:val="24"/>
          <w:szCs w:val="24"/>
        </w:rPr>
        <w:t xml:space="preserve">Figure S8 </w:t>
      </w:r>
      <w:r w:rsidRPr="00813BA7">
        <w:rPr>
          <w:rFonts w:ascii="Times New Roman" w:eastAsia="宋体" w:hAnsi="Times New Roman" w:cs="Times New Roman" w:hint="eastAsia"/>
          <w:bCs/>
          <w:snapToGrid w:val="0"/>
          <w:color w:val="000000"/>
          <w:kern w:val="0"/>
          <w:sz w:val="24"/>
          <w:szCs w:val="24"/>
        </w:rPr>
        <w:t xml:space="preserve">presented the associations between </w:t>
      </w:r>
      <w:r w:rsidRPr="00813BA7">
        <w:rPr>
          <w:rFonts w:ascii="Times New Roman" w:eastAsia="宋体" w:hAnsi="Times New Roman" w:cs="Times New Roman"/>
          <w:bCs/>
          <w:i/>
          <w:iCs/>
          <w:snapToGrid w:val="0"/>
          <w:color w:val="000000"/>
          <w:kern w:val="0"/>
          <w:sz w:val="24"/>
          <w:szCs w:val="24"/>
        </w:rPr>
        <w:t>miR-26-1</w:t>
      </w:r>
      <w:r w:rsidRPr="00813BA7">
        <w:rPr>
          <w:rFonts w:ascii="Times New Roman" w:eastAsia="宋体" w:hAnsi="Times New Roman" w:cs="Times New Roman"/>
          <w:bCs/>
          <w:snapToGrid w:val="0"/>
          <w:color w:val="000000"/>
          <w:kern w:val="0"/>
          <w:sz w:val="24"/>
          <w:szCs w:val="24"/>
        </w:rPr>
        <w:t xml:space="preserve"> rs7372209</w:t>
      </w:r>
      <w:r w:rsidRPr="00813BA7">
        <w:rPr>
          <w:rFonts w:ascii="Times New Roman" w:eastAsia="宋体" w:hAnsi="Times New Roman" w:cs="Times New Roman" w:hint="eastAsia"/>
          <w:bCs/>
          <w:snapToGrid w:val="0"/>
          <w:color w:val="000000"/>
          <w:kern w:val="0"/>
          <w:sz w:val="24"/>
          <w:szCs w:val="24"/>
        </w:rPr>
        <w:t xml:space="preserve"> and lung cancer risk under the different models, with forest plot, f</w:t>
      </w:r>
      <w:r w:rsidRPr="00813BA7">
        <w:rPr>
          <w:rFonts w:ascii="Times New Roman" w:eastAsia="宋体" w:hAnsi="Times New Roman" w:cs="Times New Roman"/>
          <w:bCs/>
          <w:snapToGrid w:val="0"/>
          <w:color w:val="000000"/>
          <w:kern w:val="0"/>
          <w:sz w:val="24"/>
          <w:szCs w:val="24"/>
        </w:rPr>
        <w:t>unnel plot</w:t>
      </w:r>
      <w:r w:rsidRPr="00813BA7">
        <w:rPr>
          <w:rFonts w:ascii="Times New Roman" w:eastAsia="宋体" w:hAnsi="Times New Roman" w:cs="Times New Roman" w:hint="eastAsia"/>
          <w:bCs/>
          <w:snapToGrid w:val="0"/>
          <w:color w:val="000000"/>
          <w:kern w:val="0"/>
          <w:sz w:val="24"/>
          <w:szCs w:val="24"/>
        </w:rPr>
        <w:t>, s</w:t>
      </w:r>
      <w:r w:rsidRPr="00813BA7">
        <w:rPr>
          <w:rFonts w:ascii="Times New Roman" w:eastAsia="宋体" w:hAnsi="Times New Roman" w:cs="Times New Roman"/>
          <w:bCs/>
          <w:snapToGrid w:val="0"/>
          <w:color w:val="000000"/>
          <w:kern w:val="0"/>
          <w:sz w:val="24"/>
          <w:szCs w:val="24"/>
        </w:rPr>
        <w:t>ensitive analysis</w:t>
      </w:r>
      <w:r w:rsidRPr="00813BA7">
        <w:rPr>
          <w:rFonts w:ascii="Times New Roman" w:eastAsia="宋体" w:hAnsi="Times New Roman" w:cs="Times New Roman" w:hint="eastAsia"/>
          <w:bCs/>
          <w:snapToGrid w:val="0"/>
          <w:color w:val="000000"/>
          <w:kern w:val="0"/>
          <w:sz w:val="24"/>
          <w:szCs w:val="24"/>
        </w:rPr>
        <w:t>.</w:t>
      </w:r>
    </w:p>
    <w:p w:rsidR="00FA5EAA" w:rsidRPr="00813BA7" w:rsidRDefault="00FA5EAA">
      <w:pPr>
        <w:rPr>
          <w:sz w:val="20"/>
          <w:szCs w:val="20"/>
        </w:rPr>
      </w:pPr>
    </w:p>
    <w:p w:rsidR="00FA5EAA" w:rsidRPr="00813BA7" w:rsidRDefault="00B30F17">
      <w:pPr>
        <w:jc w:val="center"/>
        <w:rPr>
          <w:sz w:val="20"/>
          <w:szCs w:val="20"/>
        </w:rPr>
      </w:pPr>
      <w:r w:rsidRPr="00813BA7">
        <w:rPr>
          <w:noProof/>
          <w:sz w:val="20"/>
          <w:szCs w:val="20"/>
        </w:rPr>
        <w:drawing>
          <wp:inline distT="0" distB="0" distL="114300" distR="114300">
            <wp:extent cx="4382770" cy="2796540"/>
            <wp:effectExtent l="0" t="0" r="17780" b="3810"/>
            <wp:docPr id="77" name="图片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7" name="图片 32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382770" cy="27965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A5EAA" w:rsidRPr="00813BA7" w:rsidRDefault="00B30F17">
      <w:pPr>
        <w:jc w:val="center"/>
        <w:rPr>
          <w:rFonts w:ascii="Times New Roman" w:eastAsia="宋体" w:hAnsi="Times New Roman" w:cs="Times New Roman"/>
          <w:bCs/>
          <w:snapToGrid w:val="0"/>
          <w:color w:val="000000"/>
          <w:kern w:val="0"/>
          <w:sz w:val="20"/>
          <w:szCs w:val="20"/>
        </w:rPr>
      </w:pPr>
      <w:r w:rsidRPr="00813BA7">
        <w:rPr>
          <w:rFonts w:ascii="Times New Roman" w:eastAsia="宋体" w:hAnsi="Times New Roman" w:cs="Times New Roman" w:hint="eastAsia"/>
          <w:b/>
          <w:snapToGrid w:val="0"/>
          <w:color w:val="000000"/>
          <w:kern w:val="0"/>
          <w:sz w:val="20"/>
          <w:szCs w:val="20"/>
        </w:rPr>
        <w:t xml:space="preserve">Supplementary Figure S8.1. </w:t>
      </w:r>
      <w:r w:rsidRPr="00813BA7">
        <w:rPr>
          <w:rFonts w:ascii="Times New Roman" w:eastAsia="宋体" w:hAnsi="Times New Roman" w:cs="Times New Roman" w:hint="eastAsia"/>
          <w:bCs/>
          <w:snapToGrid w:val="0"/>
          <w:color w:val="000000"/>
          <w:kern w:val="0"/>
          <w:sz w:val="20"/>
          <w:szCs w:val="20"/>
        </w:rPr>
        <w:t xml:space="preserve">presented forest plot of association between </w:t>
      </w:r>
      <w:r w:rsidRPr="00813BA7">
        <w:rPr>
          <w:rFonts w:ascii="Times New Roman" w:eastAsia="宋体" w:hAnsi="Times New Roman" w:cs="Times New Roman"/>
          <w:bCs/>
          <w:snapToGrid w:val="0"/>
          <w:color w:val="000000"/>
          <w:kern w:val="0"/>
          <w:sz w:val="20"/>
          <w:szCs w:val="20"/>
        </w:rPr>
        <w:t>miR-26-1 rs7372209</w:t>
      </w:r>
      <w:r w:rsidRPr="00813BA7">
        <w:rPr>
          <w:rFonts w:ascii="Times New Roman" w:eastAsia="宋体" w:hAnsi="Times New Roman" w:cs="Times New Roman" w:hint="eastAsia"/>
          <w:bCs/>
          <w:snapToGrid w:val="0"/>
          <w:color w:val="000000"/>
          <w:kern w:val="0"/>
          <w:sz w:val="20"/>
          <w:szCs w:val="20"/>
        </w:rPr>
        <w:t xml:space="preserve"> and lung cancer risk in Asian population under the Allelic model.</w:t>
      </w:r>
    </w:p>
    <w:p w:rsidR="00FA5EAA" w:rsidRPr="00813BA7" w:rsidRDefault="00FA5EAA">
      <w:pPr>
        <w:jc w:val="center"/>
        <w:rPr>
          <w:rFonts w:ascii="Times New Roman" w:eastAsia="宋体" w:hAnsi="Times New Roman" w:cs="Times New Roman"/>
          <w:bCs/>
          <w:snapToGrid w:val="0"/>
          <w:color w:val="000000"/>
          <w:kern w:val="0"/>
          <w:sz w:val="20"/>
          <w:szCs w:val="20"/>
        </w:rPr>
      </w:pPr>
    </w:p>
    <w:p w:rsidR="00FA5EAA" w:rsidRPr="00813BA7" w:rsidRDefault="00B30F17">
      <w:pPr>
        <w:jc w:val="center"/>
        <w:rPr>
          <w:sz w:val="20"/>
          <w:szCs w:val="20"/>
        </w:rPr>
      </w:pPr>
      <w:r w:rsidRPr="00813BA7">
        <w:rPr>
          <w:noProof/>
          <w:sz w:val="20"/>
          <w:szCs w:val="20"/>
        </w:rPr>
        <w:lastRenderedPageBreak/>
        <w:drawing>
          <wp:inline distT="0" distB="0" distL="114300" distR="114300">
            <wp:extent cx="4247515" cy="2832735"/>
            <wp:effectExtent l="0" t="0" r="635" b="5715"/>
            <wp:docPr id="78" name="图片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8" name="图片 33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247515" cy="28327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A5EAA" w:rsidRPr="00813BA7" w:rsidRDefault="00FA5EAA">
      <w:pPr>
        <w:jc w:val="center"/>
        <w:rPr>
          <w:sz w:val="20"/>
          <w:szCs w:val="20"/>
        </w:rPr>
      </w:pPr>
    </w:p>
    <w:p w:rsidR="00FA5EAA" w:rsidRPr="00813BA7" w:rsidRDefault="00B30F17">
      <w:pPr>
        <w:jc w:val="center"/>
        <w:rPr>
          <w:rFonts w:ascii="Times New Roman" w:eastAsia="宋体" w:hAnsi="Times New Roman" w:cs="Times New Roman"/>
          <w:bCs/>
          <w:snapToGrid w:val="0"/>
          <w:color w:val="000000"/>
          <w:kern w:val="0"/>
          <w:sz w:val="20"/>
          <w:szCs w:val="20"/>
        </w:rPr>
      </w:pPr>
      <w:r w:rsidRPr="00813BA7">
        <w:rPr>
          <w:rFonts w:ascii="Times New Roman" w:eastAsia="宋体" w:hAnsi="Times New Roman" w:cs="Times New Roman" w:hint="eastAsia"/>
          <w:b/>
          <w:snapToGrid w:val="0"/>
          <w:color w:val="000000"/>
          <w:kern w:val="0"/>
          <w:sz w:val="20"/>
          <w:szCs w:val="20"/>
        </w:rPr>
        <w:t xml:space="preserve">Supplementary Figure S8.2. </w:t>
      </w:r>
      <w:r w:rsidRPr="00813BA7">
        <w:rPr>
          <w:rFonts w:ascii="Times New Roman" w:eastAsia="宋体" w:hAnsi="Times New Roman" w:cs="Times New Roman" w:hint="eastAsia"/>
          <w:bCs/>
          <w:snapToGrid w:val="0"/>
          <w:color w:val="000000"/>
          <w:kern w:val="0"/>
          <w:sz w:val="20"/>
          <w:szCs w:val="20"/>
        </w:rPr>
        <w:t>presented f</w:t>
      </w:r>
      <w:r w:rsidRPr="00813BA7">
        <w:rPr>
          <w:rFonts w:ascii="Times New Roman" w:eastAsia="宋体" w:hAnsi="Times New Roman" w:cs="Times New Roman"/>
          <w:bCs/>
          <w:snapToGrid w:val="0"/>
          <w:color w:val="000000"/>
          <w:kern w:val="0"/>
          <w:sz w:val="20"/>
          <w:szCs w:val="20"/>
        </w:rPr>
        <w:t>unnel plot of association</w:t>
      </w:r>
      <w:r w:rsidRPr="00813BA7">
        <w:rPr>
          <w:rFonts w:ascii="Times New Roman" w:eastAsia="宋体" w:hAnsi="Times New Roman" w:cs="Times New Roman" w:hint="eastAsia"/>
          <w:bCs/>
          <w:snapToGrid w:val="0"/>
          <w:color w:val="000000"/>
          <w:kern w:val="0"/>
          <w:sz w:val="20"/>
          <w:szCs w:val="20"/>
        </w:rPr>
        <w:t xml:space="preserve"> between </w:t>
      </w:r>
      <w:r w:rsidRPr="00813BA7">
        <w:rPr>
          <w:rFonts w:ascii="Times New Roman" w:eastAsia="宋体" w:hAnsi="Times New Roman" w:cs="Times New Roman"/>
          <w:bCs/>
          <w:snapToGrid w:val="0"/>
          <w:color w:val="000000"/>
          <w:kern w:val="0"/>
          <w:sz w:val="20"/>
          <w:szCs w:val="20"/>
        </w:rPr>
        <w:t>miR-26-1 rs7372209</w:t>
      </w:r>
      <w:r w:rsidRPr="00813BA7">
        <w:rPr>
          <w:rFonts w:ascii="Times New Roman" w:eastAsia="宋体" w:hAnsi="Times New Roman" w:cs="Times New Roman" w:hint="eastAsia"/>
          <w:bCs/>
          <w:snapToGrid w:val="0"/>
          <w:color w:val="000000"/>
          <w:kern w:val="0"/>
          <w:sz w:val="20"/>
          <w:szCs w:val="20"/>
        </w:rPr>
        <w:t xml:space="preserve"> and lung cancer risk in Asian p</w:t>
      </w:r>
      <w:r w:rsidRPr="00813BA7">
        <w:rPr>
          <w:rFonts w:ascii="Times New Roman" w:eastAsia="宋体" w:hAnsi="Times New Roman" w:cs="Times New Roman" w:hint="eastAsia"/>
          <w:bCs/>
          <w:snapToGrid w:val="0"/>
          <w:color w:val="000000"/>
          <w:kern w:val="0"/>
          <w:sz w:val="20"/>
          <w:szCs w:val="20"/>
        </w:rPr>
        <w:t>opulation under the Allelic model.</w:t>
      </w:r>
    </w:p>
    <w:p w:rsidR="00FA5EAA" w:rsidRPr="00813BA7" w:rsidRDefault="00FA5EAA">
      <w:pPr>
        <w:jc w:val="center"/>
        <w:rPr>
          <w:rFonts w:ascii="Times New Roman" w:eastAsia="宋体" w:hAnsi="Times New Roman" w:cs="Times New Roman"/>
          <w:bCs/>
          <w:snapToGrid w:val="0"/>
          <w:color w:val="000000"/>
          <w:kern w:val="0"/>
          <w:sz w:val="20"/>
          <w:szCs w:val="20"/>
        </w:rPr>
      </w:pPr>
    </w:p>
    <w:p w:rsidR="00FA5EAA" w:rsidRPr="00813BA7" w:rsidRDefault="00FA5EAA">
      <w:pPr>
        <w:jc w:val="center"/>
        <w:rPr>
          <w:rFonts w:ascii="Times New Roman" w:eastAsia="宋体" w:hAnsi="Times New Roman" w:cs="Times New Roman"/>
          <w:bCs/>
          <w:snapToGrid w:val="0"/>
          <w:color w:val="000000"/>
          <w:kern w:val="0"/>
          <w:sz w:val="20"/>
          <w:szCs w:val="20"/>
        </w:rPr>
      </w:pPr>
    </w:p>
    <w:p w:rsidR="00FA5EAA" w:rsidRPr="00813BA7" w:rsidRDefault="00B30F17">
      <w:pPr>
        <w:jc w:val="center"/>
        <w:rPr>
          <w:sz w:val="20"/>
          <w:szCs w:val="20"/>
        </w:rPr>
      </w:pPr>
      <w:r w:rsidRPr="00813BA7">
        <w:rPr>
          <w:noProof/>
          <w:sz w:val="20"/>
          <w:szCs w:val="20"/>
        </w:rPr>
        <w:lastRenderedPageBreak/>
        <w:drawing>
          <wp:inline distT="0" distB="0" distL="114300" distR="114300">
            <wp:extent cx="4279265" cy="2853690"/>
            <wp:effectExtent l="0" t="0" r="6985" b="3810"/>
            <wp:docPr id="79" name="图片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9" name="图片 34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279265" cy="28536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A5EAA" w:rsidRPr="00813BA7" w:rsidRDefault="00FA5EAA">
      <w:pPr>
        <w:jc w:val="center"/>
        <w:rPr>
          <w:sz w:val="20"/>
          <w:szCs w:val="20"/>
        </w:rPr>
      </w:pPr>
    </w:p>
    <w:p w:rsidR="00FA5EAA" w:rsidRPr="00813BA7" w:rsidRDefault="00B30F17">
      <w:pPr>
        <w:jc w:val="center"/>
        <w:rPr>
          <w:rFonts w:ascii="Times New Roman" w:eastAsia="宋体" w:hAnsi="Times New Roman" w:cs="Times New Roman"/>
          <w:bCs/>
          <w:snapToGrid w:val="0"/>
          <w:color w:val="000000"/>
          <w:kern w:val="0"/>
          <w:sz w:val="20"/>
          <w:szCs w:val="20"/>
        </w:rPr>
      </w:pPr>
      <w:r w:rsidRPr="00813BA7">
        <w:rPr>
          <w:rFonts w:ascii="Times New Roman" w:eastAsia="宋体" w:hAnsi="Times New Roman" w:cs="Times New Roman" w:hint="eastAsia"/>
          <w:b/>
          <w:snapToGrid w:val="0"/>
          <w:color w:val="000000"/>
          <w:kern w:val="0"/>
          <w:sz w:val="20"/>
          <w:szCs w:val="20"/>
        </w:rPr>
        <w:t xml:space="preserve">Supplementary Figure S8.3. </w:t>
      </w:r>
      <w:r w:rsidRPr="00813BA7">
        <w:rPr>
          <w:rFonts w:ascii="Times New Roman" w:eastAsia="宋体" w:hAnsi="Times New Roman" w:cs="Times New Roman" w:hint="eastAsia"/>
          <w:bCs/>
          <w:snapToGrid w:val="0"/>
          <w:color w:val="000000"/>
          <w:kern w:val="0"/>
          <w:sz w:val="20"/>
          <w:szCs w:val="20"/>
        </w:rPr>
        <w:t>presented s</w:t>
      </w:r>
      <w:r w:rsidRPr="00813BA7">
        <w:rPr>
          <w:rFonts w:ascii="Times New Roman" w:eastAsia="宋体" w:hAnsi="Times New Roman" w:cs="Times New Roman"/>
          <w:bCs/>
          <w:snapToGrid w:val="0"/>
          <w:color w:val="000000"/>
          <w:kern w:val="0"/>
          <w:sz w:val="20"/>
          <w:szCs w:val="20"/>
        </w:rPr>
        <w:t>ensitive analysis for association</w:t>
      </w:r>
      <w:r w:rsidRPr="00813BA7">
        <w:rPr>
          <w:rFonts w:ascii="Times New Roman" w:eastAsia="宋体" w:hAnsi="Times New Roman" w:cs="Times New Roman" w:hint="eastAsia"/>
          <w:bCs/>
          <w:snapToGrid w:val="0"/>
          <w:color w:val="000000"/>
          <w:kern w:val="0"/>
          <w:sz w:val="20"/>
          <w:szCs w:val="20"/>
        </w:rPr>
        <w:t xml:space="preserve"> between </w:t>
      </w:r>
      <w:r w:rsidRPr="00813BA7">
        <w:rPr>
          <w:rFonts w:ascii="Times New Roman" w:eastAsia="宋体" w:hAnsi="Times New Roman" w:cs="Times New Roman"/>
          <w:bCs/>
          <w:snapToGrid w:val="0"/>
          <w:color w:val="000000"/>
          <w:kern w:val="0"/>
          <w:sz w:val="20"/>
          <w:szCs w:val="20"/>
        </w:rPr>
        <w:t>miR-26-1 rs7372209</w:t>
      </w:r>
      <w:r w:rsidRPr="00813BA7">
        <w:rPr>
          <w:rFonts w:ascii="Times New Roman" w:eastAsia="宋体" w:hAnsi="Times New Roman" w:cs="Times New Roman" w:hint="eastAsia"/>
          <w:bCs/>
          <w:snapToGrid w:val="0"/>
          <w:color w:val="000000"/>
          <w:kern w:val="0"/>
          <w:sz w:val="20"/>
          <w:szCs w:val="20"/>
        </w:rPr>
        <w:t xml:space="preserve"> and lung cancer risk in Asian population under the Allelic model.</w:t>
      </w:r>
    </w:p>
    <w:p w:rsidR="00FA5EAA" w:rsidRPr="00813BA7" w:rsidRDefault="00FA5EAA">
      <w:pPr>
        <w:jc w:val="center"/>
        <w:rPr>
          <w:rFonts w:ascii="Times New Roman" w:eastAsia="宋体" w:hAnsi="Times New Roman" w:cs="Times New Roman"/>
          <w:bCs/>
          <w:snapToGrid w:val="0"/>
          <w:color w:val="000000"/>
          <w:kern w:val="0"/>
          <w:sz w:val="20"/>
          <w:szCs w:val="20"/>
        </w:rPr>
      </w:pPr>
    </w:p>
    <w:p w:rsidR="00FA5EAA" w:rsidRPr="00813BA7" w:rsidRDefault="00FA5EAA">
      <w:pPr>
        <w:jc w:val="center"/>
        <w:rPr>
          <w:rFonts w:ascii="Times New Roman" w:eastAsia="宋体" w:hAnsi="Times New Roman" w:cs="Times New Roman"/>
          <w:bCs/>
          <w:snapToGrid w:val="0"/>
          <w:color w:val="000000"/>
          <w:kern w:val="0"/>
          <w:sz w:val="20"/>
          <w:szCs w:val="20"/>
        </w:rPr>
      </w:pPr>
    </w:p>
    <w:p w:rsidR="00FA5EAA" w:rsidRPr="00813BA7" w:rsidRDefault="00B30F17">
      <w:pPr>
        <w:jc w:val="center"/>
        <w:rPr>
          <w:sz w:val="20"/>
          <w:szCs w:val="20"/>
        </w:rPr>
      </w:pPr>
      <w:r w:rsidRPr="00813BA7">
        <w:rPr>
          <w:noProof/>
          <w:sz w:val="20"/>
          <w:szCs w:val="20"/>
        </w:rPr>
        <w:lastRenderedPageBreak/>
        <w:drawing>
          <wp:inline distT="0" distB="0" distL="114300" distR="114300">
            <wp:extent cx="4312920" cy="2766060"/>
            <wp:effectExtent l="0" t="0" r="11430" b="15240"/>
            <wp:docPr id="80" name="图片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0" name="图片 35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4312920" cy="27660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A5EAA" w:rsidRPr="00813BA7" w:rsidRDefault="00FA5EAA">
      <w:pPr>
        <w:jc w:val="center"/>
        <w:rPr>
          <w:sz w:val="20"/>
          <w:szCs w:val="20"/>
        </w:rPr>
      </w:pPr>
    </w:p>
    <w:p w:rsidR="00FA5EAA" w:rsidRPr="00813BA7" w:rsidRDefault="00B30F17">
      <w:pPr>
        <w:jc w:val="center"/>
        <w:rPr>
          <w:rFonts w:ascii="Times New Roman" w:eastAsia="宋体" w:hAnsi="Times New Roman" w:cs="Times New Roman"/>
          <w:bCs/>
          <w:snapToGrid w:val="0"/>
          <w:color w:val="000000"/>
          <w:kern w:val="0"/>
          <w:sz w:val="20"/>
          <w:szCs w:val="20"/>
        </w:rPr>
      </w:pPr>
      <w:r w:rsidRPr="00813BA7">
        <w:rPr>
          <w:rFonts w:ascii="Times New Roman" w:eastAsia="宋体" w:hAnsi="Times New Roman" w:cs="Times New Roman" w:hint="eastAsia"/>
          <w:b/>
          <w:snapToGrid w:val="0"/>
          <w:color w:val="000000"/>
          <w:kern w:val="0"/>
          <w:sz w:val="20"/>
          <w:szCs w:val="20"/>
        </w:rPr>
        <w:t xml:space="preserve">Supplementary Figure S8.4. </w:t>
      </w:r>
      <w:r w:rsidRPr="00813BA7">
        <w:rPr>
          <w:rFonts w:ascii="Times New Roman" w:eastAsia="宋体" w:hAnsi="Times New Roman" w:cs="Times New Roman" w:hint="eastAsia"/>
          <w:bCs/>
          <w:snapToGrid w:val="0"/>
          <w:color w:val="000000"/>
          <w:kern w:val="0"/>
          <w:sz w:val="20"/>
          <w:szCs w:val="20"/>
        </w:rPr>
        <w:t>presented forest pl</w:t>
      </w:r>
      <w:r w:rsidRPr="00813BA7">
        <w:rPr>
          <w:rFonts w:ascii="Times New Roman" w:eastAsia="宋体" w:hAnsi="Times New Roman" w:cs="Times New Roman" w:hint="eastAsia"/>
          <w:bCs/>
          <w:snapToGrid w:val="0"/>
          <w:color w:val="000000"/>
          <w:kern w:val="0"/>
          <w:sz w:val="20"/>
          <w:szCs w:val="20"/>
        </w:rPr>
        <w:t xml:space="preserve">ot of association between </w:t>
      </w:r>
      <w:r w:rsidRPr="00813BA7">
        <w:rPr>
          <w:rFonts w:ascii="Times New Roman" w:eastAsia="宋体" w:hAnsi="Times New Roman" w:cs="Times New Roman"/>
          <w:bCs/>
          <w:snapToGrid w:val="0"/>
          <w:color w:val="000000"/>
          <w:kern w:val="0"/>
          <w:sz w:val="20"/>
          <w:szCs w:val="20"/>
        </w:rPr>
        <w:t>miR-26-1 rs7372209</w:t>
      </w:r>
      <w:r w:rsidRPr="00813BA7">
        <w:rPr>
          <w:rFonts w:ascii="Times New Roman" w:eastAsia="宋体" w:hAnsi="Times New Roman" w:cs="Times New Roman" w:hint="eastAsia"/>
          <w:bCs/>
          <w:snapToGrid w:val="0"/>
          <w:color w:val="000000"/>
          <w:kern w:val="0"/>
          <w:sz w:val="20"/>
          <w:szCs w:val="20"/>
        </w:rPr>
        <w:t xml:space="preserve"> and lung cancer risk in Asian population under the</w:t>
      </w:r>
      <w:r w:rsidRPr="00813BA7">
        <w:rPr>
          <w:rFonts w:ascii="Times New Roman" w:eastAsia="宋体" w:hAnsi="Times New Roman" w:cs="Times New Roman" w:hint="eastAsia"/>
          <w:bCs/>
          <w:snapToGrid w:val="0"/>
          <w:kern w:val="0"/>
          <w:sz w:val="20"/>
          <w:szCs w:val="20"/>
        </w:rPr>
        <w:t xml:space="preserve"> Dominant m</w:t>
      </w:r>
      <w:r w:rsidRPr="00813BA7">
        <w:rPr>
          <w:rFonts w:ascii="Times New Roman" w:eastAsia="宋体" w:hAnsi="Times New Roman" w:cs="Times New Roman" w:hint="eastAsia"/>
          <w:bCs/>
          <w:snapToGrid w:val="0"/>
          <w:color w:val="000000"/>
          <w:kern w:val="0"/>
          <w:sz w:val="20"/>
          <w:szCs w:val="20"/>
        </w:rPr>
        <w:t>odel.</w:t>
      </w:r>
    </w:p>
    <w:p w:rsidR="00FA5EAA" w:rsidRPr="00813BA7" w:rsidRDefault="00FA5EAA">
      <w:pPr>
        <w:jc w:val="center"/>
        <w:rPr>
          <w:rFonts w:ascii="Times New Roman" w:eastAsia="宋体" w:hAnsi="Times New Roman" w:cs="Times New Roman"/>
          <w:bCs/>
          <w:snapToGrid w:val="0"/>
          <w:color w:val="000000"/>
          <w:kern w:val="0"/>
          <w:sz w:val="20"/>
          <w:szCs w:val="20"/>
        </w:rPr>
      </w:pPr>
    </w:p>
    <w:p w:rsidR="00FA5EAA" w:rsidRPr="00813BA7" w:rsidRDefault="00FA5EAA">
      <w:pPr>
        <w:jc w:val="center"/>
        <w:rPr>
          <w:rFonts w:ascii="Times New Roman" w:eastAsia="宋体" w:hAnsi="Times New Roman" w:cs="Times New Roman"/>
          <w:bCs/>
          <w:snapToGrid w:val="0"/>
          <w:color w:val="000000"/>
          <w:kern w:val="0"/>
          <w:sz w:val="20"/>
          <w:szCs w:val="20"/>
        </w:rPr>
      </w:pPr>
    </w:p>
    <w:p w:rsidR="00FA5EAA" w:rsidRPr="00813BA7" w:rsidRDefault="00B30F17">
      <w:pPr>
        <w:jc w:val="center"/>
        <w:rPr>
          <w:sz w:val="20"/>
          <w:szCs w:val="20"/>
        </w:rPr>
      </w:pPr>
      <w:r w:rsidRPr="00813BA7">
        <w:rPr>
          <w:noProof/>
          <w:sz w:val="20"/>
          <w:szCs w:val="20"/>
        </w:rPr>
        <w:lastRenderedPageBreak/>
        <w:drawing>
          <wp:inline distT="0" distB="0" distL="114300" distR="114300">
            <wp:extent cx="4533265" cy="3023870"/>
            <wp:effectExtent l="0" t="0" r="635" b="5080"/>
            <wp:docPr id="81" name="图片 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1" name="图片 36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4533265" cy="30238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A5EAA" w:rsidRPr="00813BA7" w:rsidRDefault="00FA5EAA">
      <w:pPr>
        <w:jc w:val="center"/>
        <w:rPr>
          <w:sz w:val="20"/>
          <w:szCs w:val="20"/>
        </w:rPr>
      </w:pPr>
    </w:p>
    <w:p w:rsidR="00FA5EAA" w:rsidRPr="00813BA7" w:rsidRDefault="00B30F17">
      <w:pPr>
        <w:jc w:val="center"/>
        <w:rPr>
          <w:rFonts w:ascii="Times New Roman" w:eastAsia="宋体" w:hAnsi="Times New Roman" w:cs="Times New Roman"/>
          <w:bCs/>
          <w:snapToGrid w:val="0"/>
          <w:color w:val="000000"/>
          <w:kern w:val="0"/>
          <w:sz w:val="20"/>
          <w:szCs w:val="20"/>
        </w:rPr>
      </w:pPr>
      <w:r w:rsidRPr="00813BA7">
        <w:rPr>
          <w:rFonts w:ascii="Times New Roman" w:eastAsia="宋体" w:hAnsi="Times New Roman" w:cs="Times New Roman" w:hint="eastAsia"/>
          <w:b/>
          <w:snapToGrid w:val="0"/>
          <w:color w:val="000000"/>
          <w:kern w:val="0"/>
          <w:sz w:val="20"/>
          <w:szCs w:val="20"/>
        </w:rPr>
        <w:t xml:space="preserve">Supplementary Figure S8.5. </w:t>
      </w:r>
      <w:r w:rsidRPr="00813BA7">
        <w:rPr>
          <w:rFonts w:ascii="Times New Roman" w:eastAsia="宋体" w:hAnsi="Times New Roman" w:cs="Times New Roman" w:hint="eastAsia"/>
          <w:bCs/>
          <w:snapToGrid w:val="0"/>
          <w:color w:val="000000"/>
          <w:kern w:val="0"/>
          <w:sz w:val="20"/>
          <w:szCs w:val="20"/>
        </w:rPr>
        <w:t>presented f</w:t>
      </w:r>
      <w:r w:rsidRPr="00813BA7">
        <w:rPr>
          <w:rFonts w:ascii="Times New Roman" w:eastAsia="宋体" w:hAnsi="Times New Roman" w:cs="Times New Roman"/>
          <w:bCs/>
          <w:snapToGrid w:val="0"/>
          <w:color w:val="000000"/>
          <w:kern w:val="0"/>
          <w:sz w:val="20"/>
          <w:szCs w:val="20"/>
        </w:rPr>
        <w:t>unnel plot of association</w:t>
      </w:r>
      <w:r w:rsidRPr="00813BA7">
        <w:rPr>
          <w:rFonts w:ascii="Times New Roman" w:eastAsia="宋体" w:hAnsi="Times New Roman" w:cs="Times New Roman" w:hint="eastAsia"/>
          <w:bCs/>
          <w:snapToGrid w:val="0"/>
          <w:color w:val="000000"/>
          <w:kern w:val="0"/>
          <w:sz w:val="20"/>
          <w:szCs w:val="20"/>
        </w:rPr>
        <w:t xml:space="preserve"> between </w:t>
      </w:r>
      <w:r w:rsidRPr="00813BA7">
        <w:rPr>
          <w:rFonts w:ascii="Times New Roman" w:eastAsia="宋体" w:hAnsi="Times New Roman" w:cs="Times New Roman"/>
          <w:bCs/>
          <w:snapToGrid w:val="0"/>
          <w:color w:val="000000"/>
          <w:kern w:val="0"/>
          <w:sz w:val="20"/>
          <w:szCs w:val="20"/>
        </w:rPr>
        <w:t>miR-26-1 rs7372209</w:t>
      </w:r>
      <w:r w:rsidRPr="00813BA7">
        <w:rPr>
          <w:rFonts w:ascii="Times New Roman" w:eastAsia="宋体" w:hAnsi="Times New Roman" w:cs="Times New Roman" w:hint="eastAsia"/>
          <w:bCs/>
          <w:snapToGrid w:val="0"/>
          <w:color w:val="000000"/>
          <w:kern w:val="0"/>
          <w:sz w:val="20"/>
          <w:szCs w:val="20"/>
        </w:rPr>
        <w:t xml:space="preserve"> and lung cancer risk in Asian population under the </w:t>
      </w:r>
      <w:r w:rsidRPr="00813BA7">
        <w:rPr>
          <w:rFonts w:ascii="Times New Roman" w:eastAsia="宋体" w:hAnsi="Times New Roman" w:cs="Times New Roman" w:hint="eastAsia"/>
          <w:bCs/>
          <w:snapToGrid w:val="0"/>
          <w:kern w:val="0"/>
          <w:sz w:val="20"/>
          <w:szCs w:val="20"/>
        </w:rPr>
        <w:t>Dominant</w:t>
      </w:r>
      <w:r w:rsidRPr="00813BA7">
        <w:rPr>
          <w:rFonts w:ascii="Times New Roman" w:eastAsia="宋体" w:hAnsi="Times New Roman" w:cs="Times New Roman" w:hint="eastAsia"/>
          <w:bCs/>
          <w:snapToGrid w:val="0"/>
          <w:color w:val="000000"/>
          <w:kern w:val="0"/>
          <w:sz w:val="20"/>
          <w:szCs w:val="20"/>
        </w:rPr>
        <w:t xml:space="preserve"> model.</w:t>
      </w:r>
    </w:p>
    <w:p w:rsidR="00FA5EAA" w:rsidRPr="00813BA7" w:rsidRDefault="00FA5EAA">
      <w:pPr>
        <w:jc w:val="center"/>
        <w:rPr>
          <w:rFonts w:ascii="Times New Roman" w:eastAsia="宋体" w:hAnsi="Times New Roman" w:cs="Times New Roman"/>
          <w:bCs/>
          <w:snapToGrid w:val="0"/>
          <w:color w:val="000000"/>
          <w:kern w:val="0"/>
          <w:sz w:val="20"/>
          <w:szCs w:val="20"/>
        </w:rPr>
      </w:pPr>
    </w:p>
    <w:p w:rsidR="00FA5EAA" w:rsidRPr="00813BA7" w:rsidRDefault="00FA5EAA">
      <w:pPr>
        <w:jc w:val="center"/>
        <w:rPr>
          <w:rFonts w:ascii="Times New Roman" w:eastAsia="宋体" w:hAnsi="Times New Roman" w:cs="Times New Roman"/>
          <w:bCs/>
          <w:snapToGrid w:val="0"/>
          <w:color w:val="000000"/>
          <w:kern w:val="0"/>
          <w:sz w:val="20"/>
          <w:szCs w:val="20"/>
        </w:rPr>
      </w:pPr>
    </w:p>
    <w:p w:rsidR="00FA5EAA" w:rsidRPr="00813BA7" w:rsidRDefault="00B30F17">
      <w:pPr>
        <w:jc w:val="center"/>
        <w:rPr>
          <w:sz w:val="20"/>
          <w:szCs w:val="20"/>
        </w:rPr>
      </w:pPr>
      <w:r w:rsidRPr="00813BA7">
        <w:rPr>
          <w:noProof/>
          <w:sz w:val="20"/>
          <w:szCs w:val="20"/>
        </w:rPr>
        <w:lastRenderedPageBreak/>
        <w:drawing>
          <wp:inline distT="0" distB="0" distL="114300" distR="114300">
            <wp:extent cx="4000500" cy="2668270"/>
            <wp:effectExtent l="0" t="0" r="0" b="17780"/>
            <wp:docPr id="82" name="图片 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2" name="图片 37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4000500" cy="26682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A5EAA" w:rsidRPr="00813BA7" w:rsidRDefault="00FA5EAA">
      <w:pPr>
        <w:jc w:val="center"/>
        <w:rPr>
          <w:sz w:val="20"/>
          <w:szCs w:val="20"/>
        </w:rPr>
      </w:pPr>
    </w:p>
    <w:p w:rsidR="00FA5EAA" w:rsidRPr="00813BA7" w:rsidRDefault="00B30F17">
      <w:pPr>
        <w:jc w:val="center"/>
        <w:rPr>
          <w:rFonts w:ascii="Times New Roman" w:eastAsia="宋体" w:hAnsi="Times New Roman" w:cs="Times New Roman"/>
          <w:bCs/>
          <w:snapToGrid w:val="0"/>
          <w:color w:val="000000"/>
          <w:kern w:val="0"/>
          <w:sz w:val="20"/>
          <w:szCs w:val="20"/>
        </w:rPr>
      </w:pPr>
      <w:r w:rsidRPr="00813BA7">
        <w:rPr>
          <w:rFonts w:ascii="Times New Roman" w:eastAsia="宋体" w:hAnsi="Times New Roman" w:cs="Times New Roman" w:hint="eastAsia"/>
          <w:b/>
          <w:snapToGrid w:val="0"/>
          <w:color w:val="000000"/>
          <w:kern w:val="0"/>
          <w:sz w:val="20"/>
          <w:szCs w:val="20"/>
        </w:rPr>
        <w:t xml:space="preserve">Supplementary Figure S8.6. </w:t>
      </w:r>
      <w:r w:rsidRPr="00813BA7">
        <w:rPr>
          <w:rFonts w:ascii="Times New Roman" w:eastAsia="宋体" w:hAnsi="Times New Roman" w:cs="Times New Roman" w:hint="eastAsia"/>
          <w:bCs/>
          <w:snapToGrid w:val="0"/>
          <w:color w:val="000000"/>
          <w:kern w:val="0"/>
          <w:sz w:val="20"/>
          <w:szCs w:val="20"/>
        </w:rPr>
        <w:t>presented s</w:t>
      </w:r>
      <w:r w:rsidRPr="00813BA7">
        <w:rPr>
          <w:rFonts w:ascii="Times New Roman" w:eastAsia="宋体" w:hAnsi="Times New Roman" w:cs="Times New Roman"/>
          <w:bCs/>
          <w:snapToGrid w:val="0"/>
          <w:color w:val="000000"/>
          <w:kern w:val="0"/>
          <w:sz w:val="20"/>
          <w:szCs w:val="20"/>
        </w:rPr>
        <w:t>ensitive analysis for association</w:t>
      </w:r>
      <w:r w:rsidRPr="00813BA7">
        <w:rPr>
          <w:rFonts w:ascii="Times New Roman" w:eastAsia="宋体" w:hAnsi="Times New Roman" w:cs="Times New Roman" w:hint="eastAsia"/>
          <w:bCs/>
          <w:snapToGrid w:val="0"/>
          <w:color w:val="000000"/>
          <w:kern w:val="0"/>
          <w:sz w:val="20"/>
          <w:szCs w:val="20"/>
        </w:rPr>
        <w:t xml:space="preserve"> between </w:t>
      </w:r>
      <w:r w:rsidRPr="00813BA7">
        <w:rPr>
          <w:rFonts w:ascii="Times New Roman" w:eastAsia="宋体" w:hAnsi="Times New Roman" w:cs="Times New Roman"/>
          <w:bCs/>
          <w:snapToGrid w:val="0"/>
          <w:color w:val="000000"/>
          <w:kern w:val="0"/>
          <w:sz w:val="20"/>
          <w:szCs w:val="20"/>
        </w:rPr>
        <w:t>miR-26-1 rs7372209</w:t>
      </w:r>
      <w:r w:rsidRPr="00813BA7">
        <w:rPr>
          <w:rFonts w:ascii="Times New Roman" w:eastAsia="宋体" w:hAnsi="Times New Roman" w:cs="Times New Roman" w:hint="eastAsia"/>
          <w:bCs/>
          <w:snapToGrid w:val="0"/>
          <w:color w:val="000000"/>
          <w:kern w:val="0"/>
          <w:sz w:val="20"/>
          <w:szCs w:val="20"/>
        </w:rPr>
        <w:t xml:space="preserve"> and lung cancer risk in Asian population under the Dominant model.</w:t>
      </w:r>
    </w:p>
    <w:p w:rsidR="00FA5EAA" w:rsidRPr="00813BA7" w:rsidRDefault="00FA5EAA">
      <w:pPr>
        <w:jc w:val="center"/>
        <w:rPr>
          <w:rFonts w:ascii="Times New Roman" w:eastAsia="宋体" w:hAnsi="Times New Roman" w:cs="Times New Roman"/>
          <w:bCs/>
          <w:snapToGrid w:val="0"/>
          <w:color w:val="000000"/>
          <w:kern w:val="0"/>
          <w:sz w:val="20"/>
          <w:szCs w:val="20"/>
        </w:rPr>
      </w:pPr>
    </w:p>
    <w:p w:rsidR="00FA5EAA" w:rsidRPr="00813BA7" w:rsidRDefault="00FA5EAA">
      <w:pPr>
        <w:jc w:val="center"/>
        <w:rPr>
          <w:rFonts w:ascii="Times New Roman" w:eastAsia="宋体" w:hAnsi="Times New Roman" w:cs="Times New Roman"/>
          <w:bCs/>
          <w:snapToGrid w:val="0"/>
          <w:color w:val="000000"/>
          <w:kern w:val="0"/>
          <w:sz w:val="20"/>
          <w:szCs w:val="20"/>
        </w:rPr>
      </w:pPr>
    </w:p>
    <w:p w:rsidR="00FA5EAA" w:rsidRPr="00813BA7" w:rsidRDefault="00B30F17">
      <w:pPr>
        <w:jc w:val="center"/>
        <w:rPr>
          <w:sz w:val="20"/>
          <w:szCs w:val="20"/>
        </w:rPr>
      </w:pPr>
      <w:r w:rsidRPr="00813BA7">
        <w:rPr>
          <w:noProof/>
          <w:sz w:val="20"/>
          <w:szCs w:val="20"/>
        </w:rPr>
        <w:lastRenderedPageBreak/>
        <w:drawing>
          <wp:inline distT="0" distB="0" distL="114300" distR="114300">
            <wp:extent cx="4390390" cy="2807335"/>
            <wp:effectExtent l="0" t="0" r="10160" b="12065"/>
            <wp:docPr id="83" name="图片 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3" name="图片 38"/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4390390" cy="28073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A5EAA" w:rsidRPr="00813BA7" w:rsidRDefault="00FA5EAA">
      <w:pPr>
        <w:jc w:val="center"/>
        <w:rPr>
          <w:sz w:val="20"/>
          <w:szCs w:val="20"/>
        </w:rPr>
      </w:pPr>
    </w:p>
    <w:p w:rsidR="00FA5EAA" w:rsidRPr="00813BA7" w:rsidRDefault="00B30F17">
      <w:pPr>
        <w:jc w:val="center"/>
        <w:rPr>
          <w:rFonts w:ascii="Times New Roman" w:eastAsia="宋体" w:hAnsi="Times New Roman" w:cs="Times New Roman"/>
          <w:bCs/>
          <w:snapToGrid w:val="0"/>
          <w:color w:val="000000"/>
          <w:kern w:val="0"/>
          <w:sz w:val="20"/>
          <w:szCs w:val="20"/>
        </w:rPr>
      </w:pPr>
      <w:r w:rsidRPr="00813BA7">
        <w:rPr>
          <w:rFonts w:ascii="Times New Roman" w:eastAsia="宋体" w:hAnsi="Times New Roman" w:cs="Times New Roman" w:hint="eastAsia"/>
          <w:b/>
          <w:snapToGrid w:val="0"/>
          <w:color w:val="000000"/>
          <w:kern w:val="0"/>
          <w:sz w:val="20"/>
          <w:szCs w:val="20"/>
        </w:rPr>
        <w:t xml:space="preserve">Supplementary Figure S8.7. </w:t>
      </w:r>
      <w:r w:rsidRPr="00813BA7">
        <w:rPr>
          <w:rFonts w:ascii="Times New Roman" w:eastAsia="宋体" w:hAnsi="Times New Roman" w:cs="Times New Roman" w:hint="eastAsia"/>
          <w:bCs/>
          <w:snapToGrid w:val="0"/>
          <w:color w:val="000000"/>
          <w:kern w:val="0"/>
          <w:sz w:val="20"/>
          <w:szCs w:val="20"/>
        </w:rPr>
        <w:t xml:space="preserve">presented forest plot of association between </w:t>
      </w:r>
      <w:r w:rsidRPr="00813BA7">
        <w:rPr>
          <w:rFonts w:ascii="Times New Roman" w:eastAsia="宋体" w:hAnsi="Times New Roman" w:cs="Times New Roman"/>
          <w:bCs/>
          <w:snapToGrid w:val="0"/>
          <w:color w:val="000000"/>
          <w:kern w:val="0"/>
          <w:sz w:val="20"/>
          <w:szCs w:val="20"/>
        </w:rPr>
        <w:t>miR-26-1 rs7372209</w:t>
      </w:r>
      <w:r w:rsidRPr="00813BA7">
        <w:rPr>
          <w:rFonts w:ascii="Times New Roman" w:eastAsia="宋体" w:hAnsi="Times New Roman" w:cs="Times New Roman" w:hint="eastAsia"/>
          <w:bCs/>
          <w:snapToGrid w:val="0"/>
          <w:color w:val="000000"/>
          <w:kern w:val="0"/>
          <w:sz w:val="20"/>
          <w:szCs w:val="20"/>
        </w:rPr>
        <w:t xml:space="preserve"> and lung cancer risk in Asian population under the</w:t>
      </w:r>
      <w:r w:rsidRPr="00813BA7">
        <w:rPr>
          <w:rFonts w:ascii="Times New Roman" w:eastAsia="宋体" w:hAnsi="Times New Roman" w:cs="Times New Roman" w:hint="eastAsia"/>
          <w:bCs/>
          <w:snapToGrid w:val="0"/>
          <w:kern w:val="0"/>
          <w:sz w:val="20"/>
          <w:szCs w:val="20"/>
        </w:rPr>
        <w:t xml:space="preserve"> Recessive m</w:t>
      </w:r>
      <w:r w:rsidRPr="00813BA7">
        <w:rPr>
          <w:rFonts w:ascii="Times New Roman" w:eastAsia="宋体" w:hAnsi="Times New Roman" w:cs="Times New Roman" w:hint="eastAsia"/>
          <w:bCs/>
          <w:snapToGrid w:val="0"/>
          <w:color w:val="000000"/>
          <w:kern w:val="0"/>
          <w:sz w:val="20"/>
          <w:szCs w:val="20"/>
        </w:rPr>
        <w:t>odel.</w:t>
      </w:r>
    </w:p>
    <w:p w:rsidR="00FA5EAA" w:rsidRPr="00813BA7" w:rsidRDefault="00FA5EAA">
      <w:pPr>
        <w:jc w:val="center"/>
        <w:rPr>
          <w:rFonts w:ascii="Times New Roman" w:eastAsia="宋体" w:hAnsi="Times New Roman" w:cs="Times New Roman"/>
          <w:bCs/>
          <w:snapToGrid w:val="0"/>
          <w:color w:val="000000"/>
          <w:kern w:val="0"/>
          <w:sz w:val="20"/>
          <w:szCs w:val="20"/>
        </w:rPr>
      </w:pPr>
    </w:p>
    <w:p w:rsidR="00FA5EAA" w:rsidRPr="00813BA7" w:rsidRDefault="00FA5EAA">
      <w:pPr>
        <w:jc w:val="center"/>
        <w:rPr>
          <w:rFonts w:ascii="Times New Roman" w:eastAsia="宋体" w:hAnsi="Times New Roman" w:cs="Times New Roman"/>
          <w:bCs/>
          <w:snapToGrid w:val="0"/>
          <w:color w:val="000000"/>
          <w:kern w:val="0"/>
          <w:sz w:val="20"/>
          <w:szCs w:val="20"/>
        </w:rPr>
      </w:pPr>
    </w:p>
    <w:p w:rsidR="00FA5EAA" w:rsidRPr="00813BA7" w:rsidRDefault="00B30F17">
      <w:pPr>
        <w:jc w:val="center"/>
        <w:rPr>
          <w:sz w:val="20"/>
          <w:szCs w:val="20"/>
        </w:rPr>
      </w:pPr>
      <w:r w:rsidRPr="00813BA7">
        <w:rPr>
          <w:noProof/>
          <w:sz w:val="20"/>
          <w:szCs w:val="20"/>
        </w:rPr>
        <w:lastRenderedPageBreak/>
        <w:drawing>
          <wp:inline distT="0" distB="0" distL="114300" distR="114300">
            <wp:extent cx="4608195" cy="3073400"/>
            <wp:effectExtent l="0" t="0" r="1905" b="12700"/>
            <wp:docPr id="84" name="图片 3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4" name="图片 39"/>
                    <pic:cNvPicPr>
                      <a:picLocks noChangeAspect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4608195" cy="3073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A5EAA" w:rsidRPr="00813BA7" w:rsidRDefault="00FA5EAA">
      <w:pPr>
        <w:jc w:val="center"/>
        <w:rPr>
          <w:sz w:val="20"/>
          <w:szCs w:val="20"/>
        </w:rPr>
      </w:pPr>
    </w:p>
    <w:p w:rsidR="00FA5EAA" w:rsidRPr="00813BA7" w:rsidRDefault="00B30F17">
      <w:pPr>
        <w:jc w:val="center"/>
        <w:rPr>
          <w:rFonts w:ascii="Times New Roman" w:eastAsia="宋体" w:hAnsi="Times New Roman" w:cs="Times New Roman"/>
          <w:bCs/>
          <w:snapToGrid w:val="0"/>
          <w:color w:val="000000"/>
          <w:kern w:val="0"/>
          <w:sz w:val="20"/>
          <w:szCs w:val="20"/>
        </w:rPr>
      </w:pPr>
      <w:r w:rsidRPr="00813BA7">
        <w:rPr>
          <w:rFonts w:ascii="Times New Roman" w:eastAsia="宋体" w:hAnsi="Times New Roman" w:cs="Times New Roman" w:hint="eastAsia"/>
          <w:b/>
          <w:snapToGrid w:val="0"/>
          <w:color w:val="000000"/>
          <w:kern w:val="0"/>
          <w:sz w:val="20"/>
          <w:szCs w:val="20"/>
        </w:rPr>
        <w:t xml:space="preserve">Supplementary Figure S8.8. </w:t>
      </w:r>
      <w:r w:rsidRPr="00813BA7">
        <w:rPr>
          <w:rFonts w:ascii="Times New Roman" w:eastAsia="宋体" w:hAnsi="Times New Roman" w:cs="Times New Roman" w:hint="eastAsia"/>
          <w:bCs/>
          <w:snapToGrid w:val="0"/>
          <w:color w:val="000000"/>
          <w:kern w:val="0"/>
          <w:sz w:val="20"/>
          <w:szCs w:val="20"/>
        </w:rPr>
        <w:t>presented f</w:t>
      </w:r>
      <w:r w:rsidRPr="00813BA7">
        <w:rPr>
          <w:rFonts w:ascii="Times New Roman" w:eastAsia="宋体" w:hAnsi="Times New Roman" w:cs="Times New Roman"/>
          <w:bCs/>
          <w:snapToGrid w:val="0"/>
          <w:color w:val="000000"/>
          <w:kern w:val="0"/>
          <w:sz w:val="20"/>
          <w:szCs w:val="20"/>
        </w:rPr>
        <w:t>unnel plot of association</w:t>
      </w:r>
      <w:r w:rsidRPr="00813BA7">
        <w:rPr>
          <w:rFonts w:ascii="Times New Roman" w:eastAsia="宋体" w:hAnsi="Times New Roman" w:cs="Times New Roman" w:hint="eastAsia"/>
          <w:bCs/>
          <w:snapToGrid w:val="0"/>
          <w:color w:val="000000"/>
          <w:kern w:val="0"/>
          <w:sz w:val="20"/>
          <w:szCs w:val="20"/>
        </w:rPr>
        <w:t xml:space="preserve"> between </w:t>
      </w:r>
      <w:r w:rsidRPr="00813BA7">
        <w:rPr>
          <w:rFonts w:ascii="Times New Roman" w:eastAsia="宋体" w:hAnsi="Times New Roman" w:cs="Times New Roman"/>
          <w:bCs/>
          <w:snapToGrid w:val="0"/>
          <w:color w:val="000000"/>
          <w:kern w:val="0"/>
          <w:sz w:val="20"/>
          <w:szCs w:val="20"/>
        </w:rPr>
        <w:t>miR-26-1 rs7372209</w:t>
      </w:r>
      <w:r w:rsidRPr="00813BA7">
        <w:rPr>
          <w:rFonts w:ascii="Times New Roman" w:eastAsia="宋体" w:hAnsi="Times New Roman" w:cs="Times New Roman" w:hint="eastAsia"/>
          <w:bCs/>
          <w:snapToGrid w:val="0"/>
          <w:color w:val="000000"/>
          <w:kern w:val="0"/>
          <w:sz w:val="20"/>
          <w:szCs w:val="20"/>
        </w:rPr>
        <w:t xml:space="preserve"> and lung cancer risk in Asian population under the </w:t>
      </w:r>
      <w:r w:rsidRPr="00813BA7">
        <w:rPr>
          <w:rFonts w:ascii="Times New Roman" w:eastAsia="宋体" w:hAnsi="Times New Roman" w:cs="Times New Roman" w:hint="eastAsia"/>
          <w:bCs/>
          <w:snapToGrid w:val="0"/>
          <w:kern w:val="0"/>
          <w:sz w:val="20"/>
          <w:szCs w:val="20"/>
        </w:rPr>
        <w:t>Recessive</w:t>
      </w:r>
      <w:r w:rsidRPr="00813BA7">
        <w:rPr>
          <w:rFonts w:ascii="Times New Roman" w:eastAsia="宋体" w:hAnsi="Times New Roman" w:cs="Times New Roman" w:hint="eastAsia"/>
          <w:bCs/>
          <w:snapToGrid w:val="0"/>
          <w:color w:val="000000"/>
          <w:kern w:val="0"/>
          <w:sz w:val="20"/>
          <w:szCs w:val="20"/>
        </w:rPr>
        <w:t xml:space="preserve"> model.</w:t>
      </w:r>
    </w:p>
    <w:p w:rsidR="00FA5EAA" w:rsidRPr="00813BA7" w:rsidRDefault="00FA5EAA">
      <w:pPr>
        <w:jc w:val="center"/>
        <w:rPr>
          <w:rFonts w:ascii="Times New Roman" w:eastAsia="宋体" w:hAnsi="Times New Roman" w:cs="Times New Roman"/>
          <w:bCs/>
          <w:snapToGrid w:val="0"/>
          <w:color w:val="000000"/>
          <w:kern w:val="0"/>
          <w:sz w:val="20"/>
          <w:szCs w:val="20"/>
        </w:rPr>
      </w:pPr>
    </w:p>
    <w:p w:rsidR="00FA5EAA" w:rsidRPr="00813BA7" w:rsidRDefault="00FA5EAA">
      <w:pPr>
        <w:jc w:val="center"/>
        <w:rPr>
          <w:rFonts w:ascii="Times New Roman" w:eastAsia="宋体" w:hAnsi="Times New Roman" w:cs="Times New Roman"/>
          <w:bCs/>
          <w:snapToGrid w:val="0"/>
          <w:color w:val="000000"/>
          <w:kern w:val="0"/>
          <w:sz w:val="20"/>
          <w:szCs w:val="20"/>
        </w:rPr>
      </w:pPr>
    </w:p>
    <w:p w:rsidR="00FA5EAA" w:rsidRPr="00813BA7" w:rsidRDefault="00B30F17">
      <w:pPr>
        <w:jc w:val="center"/>
        <w:rPr>
          <w:sz w:val="20"/>
          <w:szCs w:val="20"/>
        </w:rPr>
      </w:pPr>
      <w:r w:rsidRPr="00813BA7">
        <w:rPr>
          <w:noProof/>
          <w:sz w:val="20"/>
          <w:szCs w:val="20"/>
        </w:rPr>
        <w:lastRenderedPageBreak/>
        <w:drawing>
          <wp:inline distT="0" distB="0" distL="114300" distR="114300">
            <wp:extent cx="4671695" cy="3116580"/>
            <wp:effectExtent l="0" t="0" r="14605" b="7620"/>
            <wp:docPr id="85" name="图片 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5" name="图片 40"/>
                    <pic:cNvPicPr>
                      <a:picLocks noChangeAspect="1"/>
                    </pic:cNvPicPr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4671695" cy="31165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A5EAA" w:rsidRPr="00813BA7" w:rsidRDefault="00FA5EAA">
      <w:pPr>
        <w:jc w:val="center"/>
        <w:rPr>
          <w:sz w:val="20"/>
          <w:szCs w:val="20"/>
        </w:rPr>
      </w:pPr>
    </w:p>
    <w:p w:rsidR="00FA5EAA" w:rsidRDefault="00B30F17">
      <w:pPr>
        <w:jc w:val="center"/>
        <w:rPr>
          <w:rFonts w:ascii="Times New Roman" w:eastAsia="宋体" w:hAnsi="Times New Roman" w:cs="Times New Roman"/>
          <w:bCs/>
          <w:snapToGrid w:val="0"/>
          <w:color w:val="000000"/>
          <w:kern w:val="0"/>
          <w:sz w:val="20"/>
          <w:szCs w:val="20"/>
        </w:rPr>
      </w:pPr>
      <w:r w:rsidRPr="00813BA7">
        <w:rPr>
          <w:rFonts w:ascii="Times New Roman" w:eastAsia="宋体" w:hAnsi="Times New Roman" w:cs="Times New Roman" w:hint="eastAsia"/>
          <w:b/>
          <w:snapToGrid w:val="0"/>
          <w:color w:val="000000"/>
          <w:kern w:val="0"/>
          <w:sz w:val="20"/>
          <w:szCs w:val="20"/>
        </w:rPr>
        <w:t>Supplementary Figure S8.9.</w:t>
      </w:r>
      <w:r w:rsidRPr="00813BA7">
        <w:rPr>
          <w:rFonts w:ascii="Times New Roman" w:eastAsia="宋体" w:hAnsi="Times New Roman" w:cs="Times New Roman" w:hint="eastAsia"/>
          <w:bCs/>
          <w:snapToGrid w:val="0"/>
          <w:color w:val="000000"/>
          <w:kern w:val="0"/>
          <w:sz w:val="20"/>
          <w:szCs w:val="20"/>
        </w:rPr>
        <w:t xml:space="preserve"> presented s</w:t>
      </w:r>
      <w:r w:rsidRPr="00813BA7">
        <w:rPr>
          <w:rFonts w:ascii="Times New Roman" w:eastAsia="宋体" w:hAnsi="Times New Roman" w:cs="Times New Roman"/>
          <w:bCs/>
          <w:snapToGrid w:val="0"/>
          <w:color w:val="000000"/>
          <w:kern w:val="0"/>
          <w:sz w:val="20"/>
          <w:szCs w:val="20"/>
        </w:rPr>
        <w:t>ensitive analysis for association</w:t>
      </w:r>
      <w:r w:rsidRPr="00813BA7">
        <w:rPr>
          <w:rFonts w:ascii="Times New Roman" w:eastAsia="宋体" w:hAnsi="Times New Roman" w:cs="Times New Roman" w:hint="eastAsia"/>
          <w:bCs/>
          <w:snapToGrid w:val="0"/>
          <w:color w:val="000000"/>
          <w:kern w:val="0"/>
          <w:sz w:val="20"/>
          <w:szCs w:val="20"/>
        </w:rPr>
        <w:t xml:space="preserve"> between </w:t>
      </w:r>
      <w:r w:rsidRPr="00813BA7">
        <w:rPr>
          <w:rFonts w:ascii="Times New Roman" w:eastAsia="宋体" w:hAnsi="Times New Roman" w:cs="Times New Roman"/>
          <w:bCs/>
          <w:snapToGrid w:val="0"/>
          <w:color w:val="000000"/>
          <w:kern w:val="0"/>
          <w:sz w:val="20"/>
          <w:szCs w:val="20"/>
        </w:rPr>
        <w:t>miR-26-1 rs7372209</w:t>
      </w:r>
      <w:r w:rsidRPr="00813BA7">
        <w:rPr>
          <w:rFonts w:ascii="Times New Roman" w:eastAsia="宋体" w:hAnsi="Times New Roman" w:cs="Times New Roman" w:hint="eastAsia"/>
          <w:bCs/>
          <w:snapToGrid w:val="0"/>
          <w:color w:val="000000"/>
          <w:kern w:val="0"/>
          <w:sz w:val="20"/>
          <w:szCs w:val="20"/>
        </w:rPr>
        <w:t xml:space="preserve"> and lung cancer risk in Asian population under the Recessive model.</w:t>
      </w:r>
    </w:p>
    <w:p w:rsidR="00FA5EAA" w:rsidRDefault="00FA5EAA">
      <w:pPr>
        <w:jc w:val="center"/>
        <w:rPr>
          <w:rFonts w:ascii="Times New Roman" w:eastAsia="宋体" w:hAnsi="Times New Roman" w:cs="Times New Roman"/>
          <w:bCs/>
          <w:snapToGrid w:val="0"/>
          <w:color w:val="000000"/>
          <w:kern w:val="0"/>
          <w:sz w:val="20"/>
          <w:szCs w:val="20"/>
        </w:rPr>
      </w:pPr>
    </w:p>
    <w:p w:rsidR="00FA5EAA" w:rsidRDefault="00FA5EAA">
      <w:pPr>
        <w:jc w:val="center"/>
        <w:rPr>
          <w:sz w:val="20"/>
          <w:szCs w:val="20"/>
        </w:rPr>
      </w:pPr>
    </w:p>
    <w:p w:rsidR="00FA5EAA" w:rsidRDefault="00FA5EAA">
      <w:pPr>
        <w:jc w:val="center"/>
        <w:rPr>
          <w:sz w:val="20"/>
          <w:szCs w:val="20"/>
        </w:rPr>
      </w:pPr>
    </w:p>
    <w:p w:rsidR="00FA5EAA" w:rsidRDefault="00FA5EAA">
      <w:pPr>
        <w:rPr>
          <w:rFonts w:ascii="Times New Roman" w:eastAsia="宋体" w:hAnsi="Times New Roman" w:cs="Times New Roman"/>
          <w:bCs/>
          <w:snapToGrid w:val="0"/>
          <w:color w:val="000000"/>
          <w:kern w:val="0"/>
          <w:szCs w:val="21"/>
        </w:rPr>
      </w:pPr>
    </w:p>
    <w:p w:rsidR="00FA5EAA" w:rsidRDefault="00FA5EAA">
      <w:pPr>
        <w:rPr>
          <w:rFonts w:ascii="Times New Roman" w:eastAsia="宋体" w:hAnsi="Times New Roman" w:cs="Times New Roman"/>
          <w:bCs/>
          <w:snapToGrid w:val="0"/>
          <w:color w:val="000000"/>
          <w:kern w:val="0"/>
          <w:szCs w:val="21"/>
        </w:rPr>
      </w:pPr>
    </w:p>
    <w:p w:rsidR="00FA5EAA" w:rsidRDefault="00FA5EAA">
      <w:pPr>
        <w:rPr>
          <w:rFonts w:ascii="Times New Roman" w:eastAsia="宋体" w:hAnsi="Times New Roman" w:cs="Times New Roman"/>
          <w:bCs/>
          <w:snapToGrid w:val="0"/>
          <w:color w:val="000000"/>
          <w:kern w:val="0"/>
          <w:szCs w:val="21"/>
        </w:rPr>
      </w:pPr>
    </w:p>
    <w:p w:rsidR="00FA5EAA" w:rsidRDefault="00FA5EAA">
      <w:pPr>
        <w:rPr>
          <w:rFonts w:ascii="Times New Roman" w:eastAsia="宋体" w:hAnsi="Times New Roman" w:cs="Times New Roman"/>
          <w:bCs/>
          <w:snapToGrid w:val="0"/>
          <w:color w:val="000000"/>
          <w:kern w:val="0"/>
          <w:szCs w:val="21"/>
        </w:rPr>
      </w:pPr>
    </w:p>
    <w:p w:rsidR="00FA5EAA" w:rsidRDefault="00FA5EAA">
      <w:pPr>
        <w:rPr>
          <w:rFonts w:ascii="Times New Roman" w:eastAsia="宋体" w:hAnsi="Times New Roman" w:cs="Times New Roman"/>
          <w:bCs/>
          <w:snapToGrid w:val="0"/>
          <w:color w:val="000000"/>
          <w:kern w:val="0"/>
          <w:szCs w:val="21"/>
        </w:rPr>
      </w:pPr>
    </w:p>
    <w:p w:rsidR="00FA5EAA" w:rsidRDefault="00FA5EAA">
      <w:pPr>
        <w:rPr>
          <w:rFonts w:ascii="Times New Roman" w:eastAsia="宋体" w:hAnsi="Times New Roman" w:cs="Times New Roman"/>
          <w:bCs/>
          <w:snapToGrid w:val="0"/>
          <w:color w:val="000000"/>
          <w:kern w:val="0"/>
          <w:szCs w:val="21"/>
        </w:rPr>
      </w:pPr>
    </w:p>
    <w:sectPr w:rsidR="00FA5EAA" w:rsidSect="00FA5EAA">
      <w:footerReference w:type="default" r:id="rId17"/>
      <w:pgSz w:w="16838" w:h="11906" w:orient="landscape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30F17" w:rsidRDefault="00B30F17" w:rsidP="00FA5EAA">
      <w:r>
        <w:separator/>
      </w:r>
    </w:p>
  </w:endnote>
  <w:endnote w:type="continuationSeparator" w:id="0">
    <w:p w:rsidR="00B30F17" w:rsidRDefault="00B30F17" w:rsidP="00FA5EA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AdvOTb0c9bf5d + 26">
    <w:altName w:val="Segoe Print"/>
    <w:charset w:val="00"/>
    <w:family w:val="auto"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A5EAA" w:rsidRDefault="00FA5EAA">
    <w:pPr>
      <w:pStyle w:val="a3"/>
    </w:pPr>
    <w:r>
      <w:pict>
        <v:shapetype id="_x0000_t202" coordsize="21600,21600" o:spt="202" path="m,l,21600r21600,l21600,xe">
          <v:stroke joinstyle="miter"/>
          <v:path gradientshapeok="t" o:connecttype="rect"/>
        </v:shapetype>
        <v:shape id="_x0000_s1026" type="#_x0000_t202" style="position:absolute;margin-left:0;margin-top:0;width:2in;height:2in;z-index:251658240;mso-wrap-style:none;mso-position-horizontal:center;mso-position-horizontal-relative:margin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" filled="f" stroked="f" strokeweight=".5pt">
          <v:textbox style="mso-fit-shape-to-text:t" inset="0,0,0,0">
            <w:txbxContent>
              <w:p w:rsidR="00FA5EAA" w:rsidRDefault="00FA5EAA">
                <w:pPr>
                  <w:pStyle w:val="a3"/>
                </w:pPr>
                <w:r>
                  <w:rPr>
                    <w:rFonts w:hint="eastAsia"/>
                  </w:rPr>
                  <w:fldChar w:fldCharType="begin"/>
                </w:r>
                <w:r w:rsidR="00B30F17">
                  <w:rPr>
                    <w:rFonts w:hint="eastAsia"/>
                  </w:rPr>
                  <w:instrText xml:space="preserve"> PAGE  \* MERGEFORMAT </w:instrText>
                </w:r>
                <w:r>
                  <w:rPr>
                    <w:rFonts w:hint="eastAsia"/>
                  </w:rPr>
                  <w:fldChar w:fldCharType="separate"/>
                </w:r>
                <w:r w:rsidR="00813BA7">
                  <w:rPr>
                    <w:noProof/>
                  </w:rPr>
                  <w:t>9</w:t>
                </w:r>
                <w:r>
                  <w:rPr>
                    <w:rFonts w:hint="eastAsia"/>
                  </w:rPr>
                  <w:fldChar w:fldCharType="end"/>
                </w:r>
              </w:p>
            </w:txbxContent>
          </v:textbox>
          <w10:wrap anchorx="margin"/>
        </v:shape>
      </w:pict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30F17" w:rsidRDefault="00B30F17" w:rsidP="00FA5EAA">
      <w:r>
        <w:separator/>
      </w:r>
    </w:p>
  </w:footnote>
  <w:footnote w:type="continuationSeparator" w:id="0">
    <w:p w:rsidR="00B30F17" w:rsidRDefault="00B30F17" w:rsidP="00FA5EA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420"/>
  <w:drawingGridHorizontalSpacing w:val="105"/>
  <w:drawingGridVerticalSpacing w:val="156"/>
  <w:noPunctuationKerning/>
  <w:characterSpacingControl w:val="compressPunctuation"/>
  <w:hdrShapeDefaults>
    <o:shapedefaults v:ext="edit" spidmax="3074"/>
    <o:shapelayout v:ext="edit">
      <o:idmap v:ext="edit" data="1"/>
    </o:shapelayout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</w:compat>
  <w:docVars>
    <w:docVar w:name="EN.InstantFormat" w:val="T⬀젞⬀젞⬀젞⬀젞⬀젞⬀젞⬀젞⬀젞⬀젞⬀젞뾄ގ⬀젞⬀젞⬀젞⬀젞⬀젞⬀젞⬀젞⬀젞⬀젞⬀젞⬀젞⬀젞⬀젞⬀젞⬀젞"/>
    <w:docVar w:name="EN.Layout" w:val="꠬֧怀-褜⚬怀-怀-퐎kā퉄鑤彬wĂ툠钔彬vĂ퇼鑤彬uĂ탐恴彉lĂ퇤钔彬tā톄恴彉qā킸ﲰ归kā퉄wĂ툠悰͗vĂ퇼惈͗uĂ퇤悰͗tā톄悀͗qā킸悀͗kā퉄ܶwĂ툠ܶvĂ퇼uĂܶËā퇤ܶtā톄ܶqā킸悘͗kā툠悀͗vĂ톜悀͗rĂ턼悰͗oĂ퇤tā톄悀͗qā킸悀͗kā퓀惸͗Ă풜惸͗Ă툠惠͗vĂ톜惠͗rĂ텠惠͗pĂ풄ā퇤愐͗tā톄愐͗qā킸愐͗kā鎼彬Ëā퇤鎤彬tā톄鎤彬qā킸鎤彬kāËā퇤鎤彬tā톄鎤彬qā킸鎤彬kā킸钬彬kā킸ﲰ归kā턘恴彉nĂ탴钬彬mĂ탐lĂ킸ﲰ归kā퉄鑤彬wĂ탴ﲰ归mĂ鑤彬Ëā愨͗Ëāﲰ归ÍĄﲰ归ÌĄÏă恴彉Îă鑼彬ÐĂ鑤彬Ëā鑤彬ÍĄ鑤彬ÌĄ鑤彬Ïă鑤彬ÎăÐĂ鑤彬Ëā唔弫恐͗켬鎼彬`ā쐐鎼彬ā쑼憈͗쑀憈͗쑤慀͗쐨唔弫恐͗쑤慘͗쐨慘͗튤悀͗zĂ퓤悰͗ā퉨悀͗xā픠惸͗Ă퓼Ă튤惠͗zĂ퓤ܶā퉨愐͗xā틈惈͗{Ă튤悰͗zĂ튀惈͗yĂ퉨悰͗xā틈{Ă튤恨͗zĂ튀恨͗yĂ퉨恨͗xā틈ܶ{Ă튤ܶzĂ튀ܶyĂ퉨ܶxā틈{Ă튤钔彬zĂ튀鑤彬yĂ퉨钔彬xā퉨鎤彬xā퉨鎤彬xā틈鑤彬{Ă唔弫恐͗쓄쒠ܶ씘懨͗&#10;씀憸͗ 쓨憠͗唔弫憸͗唔弫ܶ씰恐͗唔弫앬ܶ&#10;안慰͗틬鎼彬|ā콄鎼彬aā쵰鎼彬Qā쵀鎼彬Oā촐鎼彬Mā쳠Kā엘鎼彬ā얐鎼彬ā퐌戀͗ā쵰悰͗Qā쵀悰͗Oā촐悰͗Mā쳠悰͗Kā쵀Oā촐ܶMā쳠ܶKā쵀钔彬Oā촐钔彬Mā쳠钔彬Kā쵀鑤彬Oā촐鑤彬Mā쳠Kā퐌鎤彬ā쵰鎤彬Qā퐌扈͗ā콄战͗aā쵰战͗Qā춈ܶRĂ춈戰͗RĂ춬SĂ콄扠͗aā팄惠͗}Ă퐌扸͗ā틬愐͗|ā콄扸͗aā唔弫恐͗唔弫恐͗唔弫얨憈͗唔弫慀͗얨憈͗唔弫慀͗唔弫拘͗唔弫慘͗唔弫慀͗唔弫唔弫鎼彬唔弫恐͗예拰͗ā연拀͗ā엀ܶā쳈鎼彬Jā옠鎼彬āÓࠃ掰͗Òࠃ捨͗Âࠂ悀͗Áࠂ掀͗Ñࠁ挸͗Àࠁ펔挈͗ā쳈悰͗Jā펔ā쳈鎤彬Jā펔鑤彬ā쳈恴彉Jā펔鎤彬ā펔鎤彬ā펔鎤彬ā掘͗Ñࠁ펔ā鑤彬Óࠃ鑤彬Òࠃ钔彬Ñࠁ펔鑼彬ā揠͗Ñࠁ펔揈͗ā펔恨͗ā·ā힄搐͗§ā욘搐͗ā왐搐͗ā옸搐͗ā큨ܶ·ā힄큨ܶ§ā욘큨ܶā왐ā옸큨ܶā욀搨͗ࠁ왨揸͗ࠁ搨͗·ā힄揸͗§ā唔弫鎼彬唔弫钬彬唔弫唔弫悘͗킰ܶ·ā힄摰͗§ā撈͗·ā힄摘͗§ā恴彉¹Ăﲰ归¸Ăퟀ©Ă힜ﲰ归¨Ă鑤彬·ā힄鑤彬§ā탸ܶ¹Ă擐͗¸Ăퟀ탸ܶ©Ă힜擐͗¨Ă·ā힄撠͗§ā擨͗·ā힄撸͗§ā唔弫恐͗혜斨͗ࠁ현數͗ࠁ헬敠͗ࠁ헔ࠁ햼텀ܶࠁ햤攘͗ࠁ햌效͗ࠁ해攀͗ࠁ잸敠͗%ࠁ잠攰͗$ࠁ있旀͗#ࠁ읰&quot;ࠁ의斨͗!ࠁ은數͗ ࠁ율敠͗ࠁ윐攰͗ࠁ웸텀ܶࠁ웠攘͗ࠁ웈效͗ࠁ우ࠁ혜墘͗ࠁ현塐͗ࠁ헬堸͗ࠁ헔堈͗ࠁ햼틘ܶࠁ햤旰͗ࠁ햌堠͗ࠁ해ࠁ잸堸͗%ࠁ잠堈͗$ࠁ의墘͗!ࠁ은塐͗ ࠁ율堸͗ࠁ윐堈͗ࠁ웸틘ܶࠁ웠ࠁ웈堠͗ࠁ우旘͗ࠁ唔弫鎼彬唔弫钬彬唔弫摀͗혜恴彉ࠁ현恴彉ࠁ헬ࠁ헔恴彉ࠁ擨͗¬āퟤ擨͗ªā홰撸͗ā혴撸͗ā墰͗¯Ă墰͗®Ă­Ă퟼墀͗«Ă훐퍨ܶ¡Ă횬퍨ܶ Ă횈퍨ܶĂ홌塨͗Ă墰͗¬āퟤ悰͗ªā홰ā혴悰͗āﲰ归¬ā홰ﲰ归āﲰ归ÈĄﲰ归ÇĄ恴彉Êă恴彉ÉăÆĂ鑼彬¯Ă恴彉®Ăﲰ归­Ă훐鑼彬¡Ă횬恴彉 Ă횈ﲰ归Ă鑤彬Åā¬ā홰鑤彬ā鑤彬ÈĄ鑤彬ÇĄ鑤彬Êă鑤彬Éă鑤彬ÆĂ탸ܶ¯Ă®Ă擐͗­Ă훐탸ܶ¡Ă횬擐͗ Ă횈擐͗Ă鑤彬Åā撠͗¬ā홰撠͗āµࠂ壸͗´ࠂ숰ܶ³ࠂ壠͗²ࠂ흈숰ܶ¥ࠂ휤壠͗¤ࠂ夐͗±ࠁ壈͗°ࠁ휌£ࠁ훴壈͗¢ࠁ愨͗ÅāܶÅā妈͗¶희奀͗¦쟨妈͗'쟐奀͗&amp;¶희奘͗¦쟨쐐ܶ'쟐奘͗&amp;한妠͗필奰͗한鎼彬필鎼彬唔弫唔弫妸͗唔弫鎤彬唔弫娀͗唔弫姐͗唔弫엀ܶ唔弫姨͗폴娰͗ā폜ā婈͗à婠͗ß唔弫ﲰ归唔弫鎼彬푬嫘͗ā푔륰ܶā저嫀͗(ā쪸;ā쥨悰͗2ā젘悰͗)ā찔鑼彬DĂ쯰恴彉CĂ쯌ﲰ归BĂ쮨ﲰ归AĂ쮄鑤彬@Ă쪔:Ă쩰恴彉9Ă쩌ﲰ归8Ă쨨ﲰ归7Ă쨄鑤彬6Ă쥄鑼彬1Ă줠恴彉0Ă주ﲰ归/Ă죘.Ă좴鑤彬-Ă쪸鑌彬;ā쥨鑌彬2ā젘鑌彬)ā쪸ܶ;ā쥨ܶ2ā젘ܶ)ā쪸;ā쥨悘͗2ā젘悘͗)ā쪸嬠͗;ā쥨嬠͗2ā젘嬠͗)ā쭠말ܶ?Ă짠말ܶ5Ă좐,Ă쪸懐͗;ā쥨懐͗2ā젘懐͗)ā즤子͗4Ą졔子͗+Ą쫴子͗=ă쫐嬸͗&lt;Ă즀3Ă젰嬸͗*Ă쪸嬈͗;ā쥨嬈͗2ā젘嬈͗)ā쬤钔彬&gt;Ą쪸鑤彬;ā첌宀͗HĂ챐FĂ첰悰͗Iā챴悰͗Gā참悰͗Eā챴嫰͗Gā참悘͗Eā첰ܶIā챴ܶGā참Eā첰钔彬Iā챴钔彬Gā참钔彬Eā첰鎼彬Iā챴鎼彬Gā참鎼彬Eā첰鎤彬Iā챴Gā참鎤彬Eā첌鑤彬HĂ챐鑤彬FĂ쵘悰͗Pā촨悰͗Nā쳸悰͗Lā쵘ܶPā촨Nā쳸ܶLā쵘钔彬Pā촨钔彬Nā쳸钔彬Lā쵘鑤彬Pā촨鑤彬Nā쳸鑤彬Lā쵘Pā촨鎼彬Nā쳸鎼彬Lā퐼鑤彬ā퐤鑤彬ā켔鑤彬_ā컼鑤彬^ā취ﲰ归Uā췐Tā퐼挈͗ā퐤멈ܶā켔挈͗_ā컼멈ܶ^ā취挈͗Uā췐멈ܶTā취鎤彬Uā췐Tā취鎼彬Uā췐鎼彬Tā퐼鎤彬ā퐤鎤彬ā켔鎤彬_ā컼鎤彬^ā캨卐͗[ࠂ컌\ࠁ캐刘͗Zࠁ칸凨͗Yࠁ칠뇨ܶXࠁ츘㖐͗W츀儐͗V唔弫僈͗커厰͗]唔弫큌䡐͗hă퀜䠠͗gă쿬䠸͗fă콴唰͗că큼䡨͗iĂ쿈嗀͗eĂ쾤䮰͗dĂ킠jā콜咸͗bā패ܶ~ā패鎼彬~ā패鎤彬~ā퍀䤐͗Ă패ꀠܶ~ā퍼悰͗ā퍤ā퍤ܶā퍤鑼彬ā퍼鎼彬ā퍤鎼彬ā퍤䥀͗ā唔弫ܶ唔弫鎤彬唔弫唔弫鎤彬唔弫鎤彬唔弫鑤彬唔弫鎤彬唔弫锌彬폄悰͗ā펬咠͗ā폄ā펬鑤彬ā폄鑤彬ā펬鑤彬ā폄鑤彬ā펬鑤彬ā폄鑌彬ā펬鑌彬āºĂ䳨͗»āト͗Úࠃ䄐͗¾ࠃ䁨͗½ࠃ䎘͗Äࠂ䋀͗Ãࠂ䆈͗¿ࠂ襤¼ࠂ⧨͗Þࠁ⤨͗Ûࠁ㩠͗Õă㢘͗Ôă㮘͗ÙĂ㪐͗ØĂ衐ܶ×Ă濾ÖĂ⦸͗Ýā⥰͗Üā唔弫豰ܶ理"/>
    <w:docVar w:name="EN.Libraries" w:val="T⬀젞⬀젞⬀젞⬀젞⬀젞⬀젞⬀젞⬀젞⬀젞⬀젞뾄ގ⬀젞⬀젞⬀젞⬀젞⬀젞⬀젞⬀젞⬀젞⬀젞⬀젞⬀젞⬀젞⬀젞⬀젞⬀젞眠⠀M聡牚─s᪚낔ގ伉ᔠ냄ގ횊!䌀ဠ숁났ގ㰹錘转ꐣߜ礤냴ގ᫥ጻ냄ގ뛦䣄탄掠ପ䮓蔪넄ގ냴ގ년ގ년ގ啲네ގ縀縀넼ގ縀縀縀縀縀녔ގ縀놔ގ縀縀縀녬ގ縀縀縀縀縀놄ގ1缀 뇄ގÉ뇤ގ丳놴ގ㮻᭰ЉЉӤ뇌ގ誃a 누ގ٩뇤ގñ눴ގ눔ގ__뉄ގP_0눬ގ뉄ގ늄ގ늄ގ뉴ގ늌ގॴ__닔ގP_늤ގ늼ގ닔ގ댄ގ댤ގ댄ގ¹jPR덄ގECTwm댴ގ덴ގ덌ގ뎄ގ덤ގ덼ގ도ގG뎔ގPR도ގECT뎬ގ도ގĂ됔ގ&#10;돴ގ됌ގƱę둄ގǙ됤ގ둤ގ˩됼ގЉ둔ގ뒄ގԩ둬ގ뒴ގ뒄ގȀ敔灭慬整牐듄ގѴం吀楨䑳捯浵湥뒴ގं一睥慍牣獯̀ӯ딄ގÀ䘀딄ގ㩃들ގ則繁就佃䵍乏ㅾ䵜䍉佒듼ގ䉖屁䉖㙁噜䕂⸶䱄Ō디ގ嘀䅂땔ގĹ딬ގ šǉ땄ގ̀अ떄ގ䘀Ȁ5떤ގ停潲땴ގ䘠汩獥䵜捩潲潳瑦传晦떌ގ晏楦散㈱䵜坓뗄ގ䱏ɂ떤ގ圀牯੤ㄊ＀뗴ގЀ夀턀뗔ގ똄ގЀ〃Ȅ뗬ގ쀀ࡆἂ䌀尺똄ގ坏屓뙄ގ浥㈳獜摴汯㉥Ȁ瑳潤敬Ȁ똴ގ摅瑩楌牢牡剹晥牥湥散뙌ގ䄊＀뚔ގ뙤ގ넀耀뙼ގЀ䰃鶴᭛봐åª㼂䌀尺牐杯慲⁭楆뛤ގ潃浭湯䘠汩獥䵜捩潲潳瑦匠慨敲層䙏䥆䕃㈱䵜体䐮䱌Ȁ晏楦散&#10;਀ѡ뜴ގ҉ԑ̀५À䘀̀魾ࠜ䯪覵㵽ꭡ拭랄ގÀ䘀̀髥귟ㆤ䜊榺儐ᢊ目̀ਂÀ䘀Ȁ潄畣敭瑮ഀȀ久楆摮楃慴楴湯ٳ"/>
  </w:docVars>
  <w:rsids>
    <w:rsidRoot w:val="007B4FC3"/>
    <w:rsid w:val="00000077"/>
    <w:rsid w:val="000268DE"/>
    <w:rsid w:val="00033AB8"/>
    <w:rsid w:val="000416B3"/>
    <w:rsid w:val="00067F25"/>
    <w:rsid w:val="000720CD"/>
    <w:rsid w:val="0007338E"/>
    <w:rsid w:val="00086EC3"/>
    <w:rsid w:val="000A0669"/>
    <w:rsid w:val="000A344D"/>
    <w:rsid w:val="000A3815"/>
    <w:rsid w:val="000B6728"/>
    <w:rsid w:val="000C7754"/>
    <w:rsid w:val="000E124F"/>
    <w:rsid w:val="000F218A"/>
    <w:rsid w:val="000F7375"/>
    <w:rsid w:val="00127523"/>
    <w:rsid w:val="001323FF"/>
    <w:rsid w:val="00133A52"/>
    <w:rsid w:val="00144E88"/>
    <w:rsid w:val="00174E35"/>
    <w:rsid w:val="00185F09"/>
    <w:rsid w:val="00194277"/>
    <w:rsid w:val="001A0334"/>
    <w:rsid w:val="001A4003"/>
    <w:rsid w:val="001B1CCF"/>
    <w:rsid w:val="001C124C"/>
    <w:rsid w:val="001C7E18"/>
    <w:rsid w:val="001D7A39"/>
    <w:rsid w:val="001E3B25"/>
    <w:rsid w:val="00205425"/>
    <w:rsid w:val="00224457"/>
    <w:rsid w:val="00246720"/>
    <w:rsid w:val="00267943"/>
    <w:rsid w:val="00286C57"/>
    <w:rsid w:val="002A6246"/>
    <w:rsid w:val="002B19BB"/>
    <w:rsid w:val="002C7160"/>
    <w:rsid w:val="002D32A7"/>
    <w:rsid w:val="002D6BB3"/>
    <w:rsid w:val="002E31BC"/>
    <w:rsid w:val="002F0100"/>
    <w:rsid w:val="002F1FAC"/>
    <w:rsid w:val="002F27C8"/>
    <w:rsid w:val="00311A1B"/>
    <w:rsid w:val="0033408E"/>
    <w:rsid w:val="003523FD"/>
    <w:rsid w:val="00352DBC"/>
    <w:rsid w:val="003533B1"/>
    <w:rsid w:val="00353E5B"/>
    <w:rsid w:val="00386C91"/>
    <w:rsid w:val="003903BC"/>
    <w:rsid w:val="00397183"/>
    <w:rsid w:val="003B1ECA"/>
    <w:rsid w:val="003B69EE"/>
    <w:rsid w:val="003D1265"/>
    <w:rsid w:val="003E003C"/>
    <w:rsid w:val="004057DC"/>
    <w:rsid w:val="00413C7B"/>
    <w:rsid w:val="004528F6"/>
    <w:rsid w:val="00477374"/>
    <w:rsid w:val="004A21D5"/>
    <w:rsid w:val="004A2B50"/>
    <w:rsid w:val="004B0C53"/>
    <w:rsid w:val="004C2F84"/>
    <w:rsid w:val="004C403D"/>
    <w:rsid w:val="004D630A"/>
    <w:rsid w:val="004E76C3"/>
    <w:rsid w:val="004F2499"/>
    <w:rsid w:val="00500488"/>
    <w:rsid w:val="00501AC3"/>
    <w:rsid w:val="0050223D"/>
    <w:rsid w:val="00520968"/>
    <w:rsid w:val="00523F36"/>
    <w:rsid w:val="005706B1"/>
    <w:rsid w:val="00571153"/>
    <w:rsid w:val="00584DF7"/>
    <w:rsid w:val="005968F4"/>
    <w:rsid w:val="005A4FC0"/>
    <w:rsid w:val="005B24A4"/>
    <w:rsid w:val="005D287F"/>
    <w:rsid w:val="005D4CCD"/>
    <w:rsid w:val="005E36E6"/>
    <w:rsid w:val="005E5924"/>
    <w:rsid w:val="006023B5"/>
    <w:rsid w:val="00626D23"/>
    <w:rsid w:val="00634E86"/>
    <w:rsid w:val="006353EA"/>
    <w:rsid w:val="00656AD7"/>
    <w:rsid w:val="00667141"/>
    <w:rsid w:val="0067532F"/>
    <w:rsid w:val="0068542A"/>
    <w:rsid w:val="00691F42"/>
    <w:rsid w:val="006964C5"/>
    <w:rsid w:val="00697BBF"/>
    <w:rsid w:val="006A0AFD"/>
    <w:rsid w:val="006B6961"/>
    <w:rsid w:val="006C1550"/>
    <w:rsid w:val="006C78EB"/>
    <w:rsid w:val="006D71DB"/>
    <w:rsid w:val="006E063C"/>
    <w:rsid w:val="006F5B61"/>
    <w:rsid w:val="006F76E0"/>
    <w:rsid w:val="00703363"/>
    <w:rsid w:val="00703942"/>
    <w:rsid w:val="00711D4C"/>
    <w:rsid w:val="00726BCB"/>
    <w:rsid w:val="00727A64"/>
    <w:rsid w:val="00730CB2"/>
    <w:rsid w:val="007506EB"/>
    <w:rsid w:val="0077326D"/>
    <w:rsid w:val="00774166"/>
    <w:rsid w:val="00791F77"/>
    <w:rsid w:val="00797460"/>
    <w:rsid w:val="007A0DD2"/>
    <w:rsid w:val="007B4FC3"/>
    <w:rsid w:val="007E022F"/>
    <w:rsid w:val="00812F8C"/>
    <w:rsid w:val="00813BA7"/>
    <w:rsid w:val="00847B39"/>
    <w:rsid w:val="00875B54"/>
    <w:rsid w:val="00887CEE"/>
    <w:rsid w:val="00890D70"/>
    <w:rsid w:val="008B2D77"/>
    <w:rsid w:val="008B412D"/>
    <w:rsid w:val="008C4317"/>
    <w:rsid w:val="008D1856"/>
    <w:rsid w:val="008D3F81"/>
    <w:rsid w:val="008E37DA"/>
    <w:rsid w:val="00907ACF"/>
    <w:rsid w:val="00913E0C"/>
    <w:rsid w:val="00913E21"/>
    <w:rsid w:val="0091657E"/>
    <w:rsid w:val="00916FD9"/>
    <w:rsid w:val="00940EB8"/>
    <w:rsid w:val="00952E20"/>
    <w:rsid w:val="0097081D"/>
    <w:rsid w:val="00972382"/>
    <w:rsid w:val="00996CA8"/>
    <w:rsid w:val="009A2563"/>
    <w:rsid w:val="009A37B5"/>
    <w:rsid w:val="009B0712"/>
    <w:rsid w:val="009D2A9C"/>
    <w:rsid w:val="00A2302B"/>
    <w:rsid w:val="00A26A3F"/>
    <w:rsid w:val="00A901B1"/>
    <w:rsid w:val="00A92C35"/>
    <w:rsid w:val="00A9655F"/>
    <w:rsid w:val="00AA3C2E"/>
    <w:rsid w:val="00AB1CF8"/>
    <w:rsid w:val="00AB29E1"/>
    <w:rsid w:val="00AB4C83"/>
    <w:rsid w:val="00AC2E23"/>
    <w:rsid w:val="00AC4C88"/>
    <w:rsid w:val="00AD54C4"/>
    <w:rsid w:val="00AF78E9"/>
    <w:rsid w:val="00B11CF3"/>
    <w:rsid w:val="00B15F40"/>
    <w:rsid w:val="00B30F17"/>
    <w:rsid w:val="00B33FFB"/>
    <w:rsid w:val="00B343AE"/>
    <w:rsid w:val="00B6766F"/>
    <w:rsid w:val="00B85958"/>
    <w:rsid w:val="00BA2567"/>
    <w:rsid w:val="00BA5D92"/>
    <w:rsid w:val="00BD72F8"/>
    <w:rsid w:val="00BF5271"/>
    <w:rsid w:val="00C01B8E"/>
    <w:rsid w:val="00C02792"/>
    <w:rsid w:val="00C04A83"/>
    <w:rsid w:val="00C10D86"/>
    <w:rsid w:val="00C11B24"/>
    <w:rsid w:val="00C21FC7"/>
    <w:rsid w:val="00C54A19"/>
    <w:rsid w:val="00C56B57"/>
    <w:rsid w:val="00C803FF"/>
    <w:rsid w:val="00C84ACA"/>
    <w:rsid w:val="00C97EBD"/>
    <w:rsid w:val="00CB07D1"/>
    <w:rsid w:val="00CB646B"/>
    <w:rsid w:val="00CC3704"/>
    <w:rsid w:val="00CC3AF2"/>
    <w:rsid w:val="00CD4572"/>
    <w:rsid w:val="00CD6C4B"/>
    <w:rsid w:val="00CE6803"/>
    <w:rsid w:val="00CF15E0"/>
    <w:rsid w:val="00CF2FAF"/>
    <w:rsid w:val="00CF51C8"/>
    <w:rsid w:val="00CF5A93"/>
    <w:rsid w:val="00D12586"/>
    <w:rsid w:val="00D13B57"/>
    <w:rsid w:val="00D3416E"/>
    <w:rsid w:val="00D6185A"/>
    <w:rsid w:val="00D715D4"/>
    <w:rsid w:val="00D838CD"/>
    <w:rsid w:val="00D85F21"/>
    <w:rsid w:val="00D948F9"/>
    <w:rsid w:val="00DA7B8B"/>
    <w:rsid w:val="00DB0BEE"/>
    <w:rsid w:val="00DB1B59"/>
    <w:rsid w:val="00DB20A9"/>
    <w:rsid w:val="00DB7544"/>
    <w:rsid w:val="00DB783C"/>
    <w:rsid w:val="00DD4D0A"/>
    <w:rsid w:val="00E126B8"/>
    <w:rsid w:val="00E34933"/>
    <w:rsid w:val="00E44E7A"/>
    <w:rsid w:val="00E611A3"/>
    <w:rsid w:val="00E62840"/>
    <w:rsid w:val="00E87B6D"/>
    <w:rsid w:val="00EA4AAB"/>
    <w:rsid w:val="00EB5D56"/>
    <w:rsid w:val="00EB7F09"/>
    <w:rsid w:val="00ED08FC"/>
    <w:rsid w:val="00ED120A"/>
    <w:rsid w:val="00ED456E"/>
    <w:rsid w:val="00F01C97"/>
    <w:rsid w:val="00F04E17"/>
    <w:rsid w:val="00F14275"/>
    <w:rsid w:val="00F24E5F"/>
    <w:rsid w:val="00F27061"/>
    <w:rsid w:val="00F8404A"/>
    <w:rsid w:val="00FA5EAA"/>
    <w:rsid w:val="00FB17E7"/>
    <w:rsid w:val="00FC0B3C"/>
    <w:rsid w:val="00FE4956"/>
    <w:rsid w:val="00FE7558"/>
    <w:rsid w:val="00FF7584"/>
    <w:rsid w:val="012A3560"/>
    <w:rsid w:val="016F3AD3"/>
    <w:rsid w:val="024A01DE"/>
    <w:rsid w:val="025E09AD"/>
    <w:rsid w:val="02CE4A92"/>
    <w:rsid w:val="03525A29"/>
    <w:rsid w:val="03F411CC"/>
    <w:rsid w:val="040A1A1D"/>
    <w:rsid w:val="041B1A9B"/>
    <w:rsid w:val="048C0C16"/>
    <w:rsid w:val="04C64795"/>
    <w:rsid w:val="04E2172A"/>
    <w:rsid w:val="04F63F97"/>
    <w:rsid w:val="05002297"/>
    <w:rsid w:val="05005AA5"/>
    <w:rsid w:val="05143583"/>
    <w:rsid w:val="053607C1"/>
    <w:rsid w:val="05B8672A"/>
    <w:rsid w:val="065C7079"/>
    <w:rsid w:val="06B3371D"/>
    <w:rsid w:val="08CC23FD"/>
    <w:rsid w:val="08EB422C"/>
    <w:rsid w:val="09904531"/>
    <w:rsid w:val="09AF1636"/>
    <w:rsid w:val="09B420CA"/>
    <w:rsid w:val="0A2E1F3E"/>
    <w:rsid w:val="0A3461E7"/>
    <w:rsid w:val="0AA45DD7"/>
    <w:rsid w:val="0AC84C23"/>
    <w:rsid w:val="0AD83067"/>
    <w:rsid w:val="0B3066CD"/>
    <w:rsid w:val="0B71029F"/>
    <w:rsid w:val="0BA4222A"/>
    <w:rsid w:val="0C6813C8"/>
    <w:rsid w:val="0D010197"/>
    <w:rsid w:val="0D9621DE"/>
    <w:rsid w:val="0E263501"/>
    <w:rsid w:val="0E2D4895"/>
    <w:rsid w:val="0E921D85"/>
    <w:rsid w:val="0F4465B2"/>
    <w:rsid w:val="0F653517"/>
    <w:rsid w:val="0F7852C1"/>
    <w:rsid w:val="0F971955"/>
    <w:rsid w:val="100E66D9"/>
    <w:rsid w:val="104E7E3C"/>
    <w:rsid w:val="10847D57"/>
    <w:rsid w:val="10B1672B"/>
    <w:rsid w:val="127E6233"/>
    <w:rsid w:val="12A279F5"/>
    <w:rsid w:val="12B86FD5"/>
    <w:rsid w:val="12F136B3"/>
    <w:rsid w:val="141F7D56"/>
    <w:rsid w:val="1446550D"/>
    <w:rsid w:val="149A51CE"/>
    <w:rsid w:val="16C20DE7"/>
    <w:rsid w:val="17086B94"/>
    <w:rsid w:val="170C39ED"/>
    <w:rsid w:val="1713001A"/>
    <w:rsid w:val="17B023E5"/>
    <w:rsid w:val="17E100C9"/>
    <w:rsid w:val="17EA2F2C"/>
    <w:rsid w:val="17F91122"/>
    <w:rsid w:val="191D6883"/>
    <w:rsid w:val="19A80CC4"/>
    <w:rsid w:val="1A5629AD"/>
    <w:rsid w:val="1B3C2EC9"/>
    <w:rsid w:val="1B8114D4"/>
    <w:rsid w:val="1DAF6E24"/>
    <w:rsid w:val="1DC407FC"/>
    <w:rsid w:val="1E4D0F4C"/>
    <w:rsid w:val="1E9B67E1"/>
    <w:rsid w:val="1EAD7BCC"/>
    <w:rsid w:val="20720F6D"/>
    <w:rsid w:val="20935198"/>
    <w:rsid w:val="2101612E"/>
    <w:rsid w:val="21A60DD1"/>
    <w:rsid w:val="221E1CE7"/>
    <w:rsid w:val="22217F31"/>
    <w:rsid w:val="222F4529"/>
    <w:rsid w:val="228156F4"/>
    <w:rsid w:val="22CC2D17"/>
    <w:rsid w:val="238D4958"/>
    <w:rsid w:val="245244AB"/>
    <w:rsid w:val="2492636E"/>
    <w:rsid w:val="24F64A63"/>
    <w:rsid w:val="251508D9"/>
    <w:rsid w:val="254A1ACA"/>
    <w:rsid w:val="25B866B9"/>
    <w:rsid w:val="26353749"/>
    <w:rsid w:val="2670574C"/>
    <w:rsid w:val="27652B3C"/>
    <w:rsid w:val="27A53EFF"/>
    <w:rsid w:val="27B041F7"/>
    <w:rsid w:val="286418BD"/>
    <w:rsid w:val="29F2568B"/>
    <w:rsid w:val="2A225980"/>
    <w:rsid w:val="2A9F3559"/>
    <w:rsid w:val="2B034B94"/>
    <w:rsid w:val="2B326EBF"/>
    <w:rsid w:val="2B4D133F"/>
    <w:rsid w:val="2B64774D"/>
    <w:rsid w:val="2BC31BDB"/>
    <w:rsid w:val="2C8849BA"/>
    <w:rsid w:val="2D2E1FB4"/>
    <w:rsid w:val="2EFA53B2"/>
    <w:rsid w:val="2F047042"/>
    <w:rsid w:val="2F9E2995"/>
    <w:rsid w:val="306A2B69"/>
    <w:rsid w:val="30EE3B99"/>
    <w:rsid w:val="31001120"/>
    <w:rsid w:val="31067FE8"/>
    <w:rsid w:val="31764DA0"/>
    <w:rsid w:val="3188496C"/>
    <w:rsid w:val="32931B9A"/>
    <w:rsid w:val="32DA4981"/>
    <w:rsid w:val="336B7017"/>
    <w:rsid w:val="33C4300F"/>
    <w:rsid w:val="33D57725"/>
    <w:rsid w:val="34404F5C"/>
    <w:rsid w:val="348A3A68"/>
    <w:rsid w:val="35037186"/>
    <w:rsid w:val="350923D5"/>
    <w:rsid w:val="35411671"/>
    <w:rsid w:val="354B1B3C"/>
    <w:rsid w:val="374A25AB"/>
    <w:rsid w:val="37E22DB7"/>
    <w:rsid w:val="383E0123"/>
    <w:rsid w:val="392405BA"/>
    <w:rsid w:val="39A75878"/>
    <w:rsid w:val="39F01A69"/>
    <w:rsid w:val="3A082CCF"/>
    <w:rsid w:val="3A280B49"/>
    <w:rsid w:val="3A5A100F"/>
    <w:rsid w:val="3B4E70FA"/>
    <w:rsid w:val="3BB865BD"/>
    <w:rsid w:val="3BFF5292"/>
    <w:rsid w:val="3C03151B"/>
    <w:rsid w:val="3C642C35"/>
    <w:rsid w:val="3D241E14"/>
    <w:rsid w:val="3D574D21"/>
    <w:rsid w:val="3DB90C9D"/>
    <w:rsid w:val="3DCB7EAC"/>
    <w:rsid w:val="3EA54380"/>
    <w:rsid w:val="3F186CA0"/>
    <w:rsid w:val="3F56320D"/>
    <w:rsid w:val="40494437"/>
    <w:rsid w:val="40826364"/>
    <w:rsid w:val="40883D5A"/>
    <w:rsid w:val="40A55436"/>
    <w:rsid w:val="414C6004"/>
    <w:rsid w:val="415F120E"/>
    <w:rsid w:val="431B375A"/>
    <w:rsid w:val="43E40BA3"/>
    <w:rsid w:val="44704210"/>
    <w:rsid w:val="449E2B9A"/>
    <w:rsid w:val="44E22A1E"/>
    <w:rsid w:val="44E70CB0"/>
    <w:rsid w:val="45925447"/>
    <w:rsid w:val="45AF4694"/>
    <w:rsid w:val="45F91DE5"/>
    <w:rsid w:val="464C1F30"/>
    <w:rsid w:val="46A11D01"/>
    <w:rsid w:val="489D11BF"/>
    <w:rsid w:val="49226DDE"/>
    <w:rsid w:val="4A8E35C0"/>
    <w:rsid w:val="4AA85706"/>
    <w:rsid w:val="4C9447AD"/>
    <w:rsid w:val="4D12086C"/>
    <w:rsid w:val="4D9F3C46"/>
    <w:rsid w:val="4DD16E18"/>
    <w:rsid w:val="4DD9220C"/>
    <w:rsid w:val="4DDE5929"/>
    <w:rsid w:val="4E14021C"/>
    <w:rsid w:val="4E4F165C"/>
    <w:rsid w:val="4E8E275A"/>
    <w:rsid w:val="4EC82036"/>
    <w:rsid w:val="4FAA7B05"/>
    <w:rsid w:val="4FAF4AA3"/>
    <w:rsid w:val="4FD842A9"/>
    <w:rsid w:val="4FF11441"/>
    <w:rsid w:val="4FF901E8"/>
    <w:rsid w:val="50291470"/>
    <w:rsid w:val="50C00155"/>
    <w:rsid w:val="50DA623F"/>
    <w:rsid w:val="516732F4"/>
    <w:rsid w:val="51C24F4E"/>
    <w:rsid w:val="521F6DDE"/>
    <w:rsid w:val="52AD0A07"/>
    <w:rsid w:val="54AD420F"/>
    <w:rsid w:val="5588540F"/>
    <w:rsid w:val="55A40C33"/>
    <w:rsid w:val="55AF4A70"/>
    <w:rsid w:val="55B212A9"/>
    <w:rsid w:val="56A22B16"/>
    <w:rsid w:val="57030277"/>
    <w:rsid w:val="572D4729"/>
    <w:rsid w:val="573D2E27"/>
    <w:rsid w:val="5743226D"/>
    <w:rsid w:val="57E017C0"/>
    <w:rsid w:val="583E07D8"/>
    <w:rsid w:val="59046804"/>
    <w:rsid w:val="59724D7D"/>
    <w:rsid w:val="5A3B4C96"/>
    <w:rsid w:val="5A4864AC"/>
    <w:rsid w:val="5AA4637B"/>
    <w:rsid w:val="5B9C4AD1"/>
    <w:rsid w:val="5BCE1CAC"/>
    <w:rsid w:val="5CA166EB"/>
    <w:rsid w:val="5D7B557A"/>
    <w:rsid w:val="5D7F2B27"/>
    <w:rsid w:val="5DBD7912"/>
    <w:rsid w:val="5F6068EF"/>
    <w:rsid w:val="5F685CB7"/>
    <w:rsid w:val="60311383"/>
    <w:rsid w:val="604C3667"/>
    <w:rsid w:val="60631035"/>
    <w:rsid w:val="606366C7"/>
    <w:rsid w:val="60E7756C"/>
    <w:rsid w:val="612E7CF5"/>
    <w:rsid w:val="614C5395"/>
    <w:rsid w:val="61C058B7"/>
    <w:rsid w:val="62756641"/>
    <w:rsid w:val="62EA4EC3"/>
    <w:rsid w:val="630D0280"/>
    <w:rsid w:val="63237C6F"/>
    <w:rsid w:val="63272142"/>
    <w:rsid w:val="63794194"/>
    <w:rsid w:val="638F31F8"/>
    <w:rsid w:val="66E4644B"/>
    <w:rsid w:val="67330A9A"/>
    <w:rsid w:val="682F6291"/>
    <w:rsid w:val="68897C9B"/>
    <w:rsid w:val="68F07A42"/>
    <w:rsid w:val="691A1C8F"/>
    <w:rsid w:val="692B3ADB"/>
    <w:rsid w:val="69721FBA"/>
    <w:rsid w:val="69CB6C9C"/>
    <w:rsid w:val="6A2A3835"/>
    <w:rsid w:val="6A330801"/>
    <w:rsid w:val="6A524C0C"/>
    <w:rsid w:val="6A887964"/>
    <w:rsid w:val="6A956351"/>
    <w:rsid w:val="6BC85CB6"/>
    <w:rsid w:val="6BD00C76"/>
    <w:rsid w:val="6C2D14C0"/>
    <w:rsid w:val="6C2E5FCF"/>
    <w:rsid w:val="6C56620E"/>
    <w:rsid w:val="6DB17460"/>
    <w:rsid w:val="6EF0566B"/>
    <w:rsid w:val="6EF550D9"/>
    <w:rsid w:val="6FCA45C6"/>
    <w:rsid w:val="71626344"/>
    <w:rsid w:val="72120AD7"/>
    <w:rsid w:val="72745375"/>
    <w:rsid w:val="728F50E0"/>
    <w:rsid w:val="743D4068"/>
    <w:rsid w:val="74710B9D"/>
    <w:rsid w:val="74953198"/>
    <w:rsid w:val="74A736A5"/>
    <w:rsid w:val="74C90E14"/>
    <w:rsid w:val="757F2BFC"/>
    <w:rsid w:val="75BA3C46"/>
    <w:rsid w:val="75C13A0D"/>
    <w:rsid w:val="76402B85"/>
    <w:rsid w:val="77876C7F"/>
    <w:rsid w:val="77B910EE"/>
    <w:rsid w:val="78E36D7A"/>
    <w:rsid w:val="79CD37D6"/>
    <w:rsid w:val="7A0613FE"/>
    <w:rsid w:val="7A5A5020"/>
    <w:rsid w:val="7C284F15"/>
    <w:rsid w:val="7C2E1AB8"/>
    <w:rsid w:val="7C403A67"/>
    <w:rsid w:val="7C6B485D"/>
    <w:rsid w:val="7CFB78EE"/>
    <w:rsid w:val="7D2603F9"/>
    <w:rsid w:val="7D3A5C90"/>
    <w:rsid w:val="7D665607"/>
    <w:rsid w:val="7F525644"/>
    <w:rsid w:val="7F656559"/>
    <w:rsid w:val="7F916C7E"/>
    <w:rsid w:val="7FC40FA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semiHidden="0" w:uiPriority="0" w:unhideWhenUsed="0" w:qFormat="1"/>
    <w:lsdException w:name="heading 8" w:uiPriority="9" w:qFormat="1"/>
    <w:lsdException w:name="heading 9" w:semiHidden="0" w:uiPriority="0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Hyperlink" w:semiHidden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Table Grid" w:semiHidden="0" w:uiPriority="59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A5EAA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1">
    <w:name w:val="heading 1"/>
    <w:basedOn w:val="a"/>
    <w:next w:val="a"/>
    <w:uiPriority w:val="9"/>
    <w:qFormat/>
    <w:rsid w:val="00FA5EAA"/>
    <w:pPr>
      <w:spacing w:beforeAutospacing="1" w:afterAutospacing="1"/>
      <w:jc w:val="left"/>
      <w:outlineLvl w:val="0"/>
    </w:pPr>
    <w:rPr>
      <w:rFonts w:ascii="宋体" w:eastAsia="宋体" w:hAnsi="宋体" w:cs="Times New Roman" w:hint="eastAsia"/>
      <w:b/>
      <w:kern w:val="44"/>
      <w:sz w:val="48"/>
      <w:szCs w:val="48"/>
    </w:rPr>
  </w:style>
  <w:style w:type="paragraph" w:styleId="7">
    <w:name w:val="heading 7"/>
    <w:basedOn w:val="a"/>
    <w:next w:val="a"/>
    <w:qFormat/>
    <w:rsid w:val="00FA5EAA"/>
    <w:pPr>
      <w:keepNext/>
      <w:spacing w:before="40" w:after="40"/>
      <w:outlineLvl w:val="6"/>
    </w:pPr>
    <w:rPr>
      <w:rFonts w:ascii="Tahoma" w:hAnsi="Tahoma"/>
      <w:b/>
      <w:bCs/>
      <w:sz w:val="36"/>
      <w:szCs w:val="20"/>
      <w:lang w:val="en-GB"/>
    </w:rPr>
  </w:style>
  <w:style w:type="paragraph" w:styleId="9">
    <w:name w:val="heading 9"/>
    <w:basedOn w:val="a"/>
    <w:next w:val="a"/>
    <w:qFormat/>
    <w:rsid w:val="00FA5EAA"/>
    <w:pPr>
      <w:keepNext/>
      <w:spacing w:before="40" w:after="40"/>
      <w:outlineLvl w:val="8"/>
    </w:pPr>
    <w:rPr>
      <w:rFonts w:ascii="Tahoma" w:hAnsi="Tahoma"/>
      <w:b/>
      <w:bCs/>
      <w:color w:val="993366"/>
      <w:szCs w:val="20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qFormat/>
    <w:rsid w:val="00FA5EA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qFormat/>
    <w:rsid w:val="00FA5EA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5">
    <w:name w:val="Table Grid"/>
    <w:basedOn w:val="a1"/>
    <w:uiPriority w:val="59"/>
    <w:qFormat/>
    <w:rsid w:val="00FA5EA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6">
    <w:name w:val="Strong"/>
    <w:basedOn w:val="a0"/>
    <w:uiPriority w:val="22"/>
    <w:qFormat/>
    <w:rsid w:val="00FA5EAA"/>
    <w:rPr>
      <w:b/>
      <w:bCs/>
    </w:rPr>
  </w:style>
  <w:style w:type="character" w:styleId="a7">
    <w:name w:val="Hyperlink"/>
    <w:basedOn w:val="a0"/>
    <w:uiPriority w:val="99"/>
    <w:unhideWhenUsed/>
    <w:qFormat/>
    <w:rsid w:val="00FA5EAA"/>
    <w:rPr>
      <w:color w:val="0000FF" w:themeColor="hyperlink"/>
      <w:u w:val="single"/>
    </w:rPr>
  </w:style>
  <w:style w:type="character" w:customStyle="1" w:styleId="Char0">
    <w:name w:val="页眉 Char"/>
    <w:basedOn w:val="a0"/>
    <w:link w:val="a4"/>
    <w:uiPriority w:val="99"/>
    <w:qFormat/>
    <w:rsid w:val="00FA5EAA"/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qFormat/>
    <w:rsid w:val="00FA5EAA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qFormat/>
    <w:rsid w:val="00FA5EAA"/>
    <w:pPr>
      <w:jc w:val="center"/>
    </w:pPr>
    <w:rPr>
      <w:rFonts w:ascii="Calibri" w:hAnsi="Calibri" w:cs="Calibri"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qFormat/>
    <w:rsid w:val="00FA5EAA"/>
    <w:rPr>
      <w:rFonts w:ascii="Calibri" w:hAnsi="Calibri" w:cs="Calibri"/>
      <w:sz w:val="20"/>
    </w:rPr>
  </w:style>
  <w:style w:type="paragraph" w:customStyle="1" w:styleId="EndNoteBibliography">
    <w:name w:val="EndNote Bibliography"/>
    <w:basedOn w:val="a"/>
    <w:link w:val="EndNoteBibliographyChar"/>
    <w:qFormat/>
    <w:rsid w:val="00FA5EAA"/>
    <w:rPr>
      <w:rFonts w:ascii="Calibri" w:hAnsi="Calibri" w:cs="Calibri"/>
      <w:sz w:val="20"/>
    </w:rPr>
  </w:style>
  <w:style w:type="character" w:customStyle="1" w:styleId="EndNoteBibliographyChar">
    <w:name w:val="EndNote Bibliography Char"/>
    <w:basedOn w:val="a0"/>
    <w:link w:val="EndNoteBibliography"/>
    <w:qFormat/>
    <w:rsid w:val="00FA5EAA"/>
    <w:rPr>
      <w:rFonts w:ascii="Calibri" w:hAnsi="Calibri" w:cs="Calibri"/>
      <w:sz w:val="20"/>
    </w:rPr>
  </w:style>
  <w:style w:type="character" w:customStyle="1" w:styleId="fontstyle01">
    <w:name w:val="fontstyle01"/>
    <w:basedOn w:val="a0"/>
    <w:qFormat/>
    <w:rsid w:val="00FA5EAA"/>
    <w:rPr>
      <w:rFonts w:ascii="AdvOTb0c9bf5d + 26" w:eastAsia="AdvOTb0c9bf5d + 26" w:hAnsi="AdvOTb0c9bf5d + 26" w:cs="AdvOTb0c9bf5d + 26"/>
      <w:color w:val="231F20"/>
      <w:sz w:val="16"/>
      <w:szCs w:val="16"/>
    </w:rPr>
  </w:style>
  <w:style w:type="character" w:customStyle="1" w:styleId="font21">
    <w:name w:val="font21"/>
    <w:basedOn w:val="a0"/>
    <w:qFormat/>
    <w:rsid w:val="00FA5EAA"/>
    <w:rPr>
      <w:rFonts w:ascii="Times New Roman" w:hAnsi="Times New Roman" w:cs="Times New Roman" w:hint="default"/>
      <w:b/>
      <w:color w:val="000000"/>
      <w:sz w:val="22"/>
      <w:szCs w:val="22"/>
      <w:u w:val="none"/>
      <w:vertAlign w:val="superscript"/>
    </w:rPr>
  </w:style>
  <w:style w:type="character" w:customStyle="1" w:styleId="font31">
    <w:name w:val="font31"/>
    <w:basedOn w:val="a0"/>
    <w:qFormat/>
    <w:rsid w:val="00FA5EAA"/>
    <w:rPr>
      <w:rFonts w:ascii="Times New Roman" w:hAnsi="Times New Roman" w:cs="Times New Roman" w:hint="default"/>
      <w:b/>
      <w:color w:val="000000"/>
      <w:sz w:val="22"/>
      <w:szCs w:val="22"/>
      <w:u w:val="none"/>
    </w:rPr>
  </w:style>
  <w:style w:type="character" w:customStyle="1" w:styleId="font11">
    <w:name w:val="font11"/>
    <w:basedOn w:val="a0"/>
    <w:qFormat/>
    <w:rsid w:val="00FA5EAA"/>
    <w:rPr>
      <w:rFonts w:ascii="Times New Roman" w:hAnsi="Times New Roman" w:cs="Times New Roman" w:hint="default"/>
      <w:b/>
      <w:color w:val="000000"/>
      <w:sz w:val="22"/>
      <w:szCs w:val="22"/>
      <w:u w:val="none"/>
      <w:vertAlign w:val="subscript"/>
    </w:rPr>
  </w:style>
  <w:style w:type="character" w:customStyle="1" w:styleId="font01">
    <w:name w:val="font01"/>
    <w:basedOn w:val="a0"/>
    <w:qFormat/>
    <w:rsid w:val="00FA5EAA"/>
    <w:rPr>
      <w:rFonts w:ascii="Times New Roman" w:hAnsi="Times New Roman" w:cs="Times New Roman" w:hint="default"/>
      <w:b/>
      <w:color w:val="000000"/>
      <w:sz w:val="16"/>
      <w:szCs w:val="16"/>
      <w:u w:val="none"/>
      <w:vertAlign w:val="subscript"/>
    </w:rPr>
  </w:style>
  <w:style w:type="paragraph" w:styleId="a8">
    <w:name w:val="Balloon Text"/>
    <w:basedOn w:val="a"/>
    <w:link w:val="Char1"/>
    <w:uiPriority w:val="99"/>
    <w:semiHidden/>
    <w:unhideWhenUsed/>
    <w:rsid w:val="00813BA7"/>
    <w:rPr>
      <w:sz w:val="18"/>
      <w:szCs w:val="18"/>
    </w:rPr>
  </w:style>
  <w:style w:type="character" w:customStyle="1" w:styleId="Char1">
    <w:name w:val="批注框文本 Char"/>
    <w:basedOn w:val="a0"/>
    <w:link w:val="a8"/>
    <w:uiPriority w:val="99"/>
    <w:semiHidden/>
    <w:rsid w:val="00813BA7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image" Target="media/image6.emf"/><Relationship Id="rId1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emf"/><Relationship Id="rId17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image" Target="media/image9.emf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emf"/><Relationship Id="rId5" Type="http://schemas.openxmlformats.org/officeDocument/2006/relationships/webSettings" Target="webSettings.xml"/><Relationship Id="rId15" Type="http://schemas.openxmlformats.org/officeDocument/2006/relationships/image" Target="media/image8.emf"/><Relationship Id="rId10" Type="http://schemas.openxmlformats.org/officeDocument/2006/relationships/image" Target="media/image3.emf"/><Relationship Id="rId19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image" Target="media/image7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83F58E2A-48C3-4692-8E95-490370BD85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252</Words>
  <Characters>1443</Characters>
  <Application>Microsoft Office Word</Application>
  <DocSecurity>0</DocSecurity>
  <Lines>12</Lines>
  <Paragraphs>3</Paragraphs>
  <ScaleCrop>false</ScaleCrop>
  <Company>微软中国</Company>
  <LinksUpToDate>false</LinksUpToDate>
  <CharactersWithSpaces>16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微软用户</dc:creator>
  <cp:lastModifiedBy>Administrator</cp:lastModifiedBy>
  <cp:revision>67</cp:revision>
  <cp:lastPrinted>2017-05-21T08:07:00Z</cp:lastPrinted>
  <dcterms:created xsi:type="dcterms:W3CDTF">2014-10-28T06:22:00Z</dcterms:created>
  <dcterms:modified xsi:type="dcterms:W3CDTF">2019-10-13T03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806</vt:lpwstr>
  </property>
</Properties>
</file>